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FE827F" w14:textId="77777777" w:rsidR="00E620C8" w:rsidRPr="004B7764" w:rsidRDefault="00E620C8" w:rsidP="00E620C8">
      <w:pPr>
        <w:pStyle w:val="Heading1"/>
        <w:rPr>
          <w:rFonts w:eastAsia="Times New Roman"/>
          <w:sz w:val="24"/>
          <w:szCs w:val="24"/>
        </w:rPr>
      </w:pPr>
      <w:bookmarkStart w:id="0" w:name="_Toc48634749"/>
      <w:r w:rsidRPr="004B7764">
        <w:rPr>
          <w:rFonts w:eastAsia="Times New Roman"/>
          <w:sz w:val="24"/>
          <w:szCs w:val="24"/>
        </w:rPr>
        <w:t>Supplementary Figs and Tables</w:t>
      </w:r>
      <w:bookmarkEnd w:id="0"/>
    </w:p>
    <w:p w14:paraId="4E5E5363" w14:textId="77777777" w:rsidR="00E620C8" w:rsidRPr="004B7764" w:rsidRDefault="00E620C8" w:rsidP="00E620C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CC54973" w14:textId="3402A947" w:rsidR="00001041" w:rsidRPr="004B7764" w:rsidRDefault="00001041" w:rsidP="00001041">
      <w:pPr>
        <w:rPr>
          <w:rFonts w:ascii="Times New Roman" w:eastAsia="Times New Roman" w:hAnsi="Times New Roman" w:cs="Times New Roman"/>
          <w:sz w:val="24"/>
          <w:szCs w:val="24"/>
        </w:rPr>
      </w:pPr>
      <w:r w:rsidRPr="004B7764">
        <w:rPr>
          <w:rFonts w:ascii="Times New Roman" w:eastAsia="Times New Roman" w:hAnsi="Times New Roman" w:cs="Times New Roman"/>
          <w:sz w:val="24"/>
          <w:szCs w:val="24"/>
        </w:rPr>
        <w:t xml:space="preserve">Supplementary Table 1. PERMANOVA of </w:t>
      </w:r>
      <w:r w:rsidR="007A7069" w:rsidRPr="004B7764">
        <w:rPr>
          <w:rFonts w:ascii="Times New Roman" w:eastAsia="Times New Roman" w:hAnsi="Times New Roman" w:cs="Times New Roman"/>
          <w:sz w:val="24"/>
          <w:szCs w:val="24"/>
        </w:rPr>
        <w:t>Bray-Curtis dissimila</w:t>
      </w:r>
      <w:r w:rsidR="009532AD" w:rsidRPr="004B7764">
        <w:rPr>
          <w:rFonts w:ascii="Times New Roman" w:eastAsia="Times New Roman" w:hAnsi="Times New Roman" w:cs="Times New Roman"/>
          <w:sz w:val="24"/>
          <w:szCs w:val="24"/>
        </w:rPr>
        <w:t xml:space="preserve">rity matrix constructed from </w:t>
      </w:r>
      <w:r w:rsidR="00EB1F1B" w:rsidRPr="004B7764">
        <w:rPr>
          <w:rFonts w:ascii="Times New Roman" w:eastAsia="Times New Roman" w:hAnsi="Times New Roman" w:cs="Times New Roman"/>
          <w:sz w:val="24"/>
          <w:szCs w:val="24"/>
        </w:rPr>
        <w:t xml:space="preserve">AMF communities as visualized in </w:t>
      </w:r>
      <w:r w:rsidRPr="004B7764">
        <w:rPr>
          <w:rFonts w:ascii="Times New Roman" w:eastAsia="Times New Roman" w:hAnsi="Times New Roman" w:cs="Times New Roman"/>
          <w:sz w:val="24"/>
          <w:szCs w:val="24"/>
        </w:rPr>
        <w:t>Fig 2, showing significant impact of treatment, soil type, and a significant interaction effect between the two treatments</w:t>
      </w:r>
      <w:r w:rsidR="005C5D71">
        <w:rPr>
          <w:rFonts w:ascii="Times New Roman" w:eastAsia="Times New Roman" w:hAnsi="Times New Roman" w:cs="Times New Roman"/>
          <w:sz w:val="24"/>
          <w:szCs w:val="24"/>
        </w:rPr>
        <w:t>. Soil Type: soils originating from Cranford, Vauxhall, Beaverlodge, or Olds. Treatment: Control; B: Biochar; B+M: Biochar and Manure; B+F: Biochar and Fertilizer</w:t>
      </w:r>
      <w:r w:rsidRPr="004B7764">
        <w:rPr>
          <w:rFonts w:ascii="Times New Roman" w:eastAsia="Times New Roman" w:hAnsi="Times New Roman" w:cs="Times New Roman"/>
          <w:sz w:val="24"/>
          <w:szCs w:val="24"/>
        </w:rPr>
        <w:t>.</w:t>
      </w:r>
      <w:r w:rsidR="009172E6" w:rsidRPr="004B776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C7C19" w:rsidRPr="004B7764">
        <w:rPr>
          <w:rFonts w:ascii="Times New Roman" w:eastAsia="Times New Roman" w:hAnsi="Times New Roman" w:cs="Times New Roman"/>
          <w:sz w:val="24"/>
          <w:szCs w:val="24"/>
        </w:rPr>
        <w:t xml:space="preserve">Df: degrees of freedom; SumsOfSqs: Sum of squares; F.Model: </w:t>
      </w:r>
      <w:r w:rsidR="00CE6719" w:rsidRPr="004B7764">
        <w:rPr>
          <w:rFonts w:ascii="Times New Roman" w:eastAsia="Times New Roman" w:hAnsi="Times New Roman" w:cs="Times New Roman"/>
          <w:sz w:val="24"/>
          <w:szCs w:val="24"/>
        </w:rPr>
        <w:t xml:space="preserve">F value by permutation; R2: coefficient of determination; Pr(&gt;F): </w:t>
      </w:r>
      <w:r w:rsidR="00A23FC8" w:rsidRPr="004B7764">
        <w:rPr>
          <w:rFonts w:ascii="Times New Roman" w:eastAsia="Times New Roman" w:hAnsi="Times New Roman" w:cs="Times New Roman"/>
          <w:sz w:val="24"/>
          <w:szCs w:val="24"/>
        </w:rPr>
        <w:t xml:space="preserve">p-values </w:t>
      </w:r>
      <w:r w:rsidR="00B144AC" w:rsidRPr="004B7764">
        <w:rPr>
          <w:rFonts w:ascii="Times New Roman" w:eastAsia="Times New Roman" w:hAnsi="Times New Roman" w:cs="Times New Roman"/>
          <w:sz w:val="24"/>
          <w:szCs w:val="24"/>
        </w:rPr>
        <w:t>based on 1000</w:t>
      </w:r>
      <w:r w:rsidR="008E2D12" w:rsidRPr="004B7764">
        <w:rPr>
          <w:rFonts w:ascii="Times New Roman" w:eastAsia="Times New Roman" w:hAnsi="Times New Roman" w:cs="Times New Roman"/>
          <w:sz w:val="24"/>
          <w:szCs w:val="24"/>
        </w:rPr>
        <w:t xml:space="preserve"> permutations (the lowest p-value being 0.001).</w:t>
      </w:r>
    </w:p>
    <w:tbl>
      <w:tblPr>
        <w:tblW w:w="75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6"/>
        <w:gridCol w:w="567"/>
        <w:gridCol w:w="1350"/>
        <w:gridCol w:w="1116"/>
        <w:gridCol w:w="1037"/>
        <w:gridCol w:w="996"/>
        <w:gridCol w:w="859"/>
      </w:tblGrid>
      <w:tr w:rsidR="00001041" w:rsidRPr="00843D87" w14:paraId="3ACC09E6" w14:textId="77777777" w:rsidTr="004B7764">
        <w:trPr>
          <w:trHeight w:val="300"/>
        </w:trPr>
        <w:tc>
          <w:tcPr>
            <w:tcW w:w="1656" w:type="dxa"/>
            <w:shd w:val="clear" w:color="auto" w:fill="auto"/>
            <w:noWrap/>
            <w:hideMark/>
          </w:tcPr>
          <w:p w14:paraId="779FA7F3" w14:textId="77777777" w:rsidR="00001041" w:rsidRPr="00843D87" w:rsidRDefault="00001041" w:rsidP="00F05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42FB1A0D" w14:textId="77777777" w:rsidR="00001041" w:rsidRPr="004B7764" w:rsidRDefault="00001041" w:rsidP="00F0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6233978" w14:textId="77777777" w:rsidR="00001041" w:rsidRPr="004B7764" w:rsidRDefault="00001041" w:rsidP="00F0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SumsOfSqs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006074C8" w14:textId="77777777" w:rsidR="00001041" w:rsidRPr="004B7764" w:rsidRDefault="00001041" w:rsidP="00F0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MeanSqs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0F6CDB60" w14:textId="77777777" w:rsidR="00001041" w:rsidRPr="004B7764" w:rsidRDefault="00001041" w:rsidP="00F0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F.Model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5E28A6A0" w14:textId="77777777" w:rsidR="00001041" w:rsidRPr="004B7764" w:rsidRDefault="00001041" w:rsidP="00F0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588D2B89" w14:textId="77777777" w:rsidR="00001041" w:rsidRPr="004B7764" w:rsidRDefault="00001041" w:rsidP="00F0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Pr(&gt;F)</w:t>
            </w:r>
          </w:p>
        </w:tc>
      </w:tr>
      <w:tr w:rsidR="00001041" w:rsidRPr="00843D87" w14:paraId="4CA2E93F" w14:textId="77777777" w:rsidTr="004B7764">
        <w:trPr>
          <w:trHeight w:val="300"/>
        </w:trPr>
        <w:tc>
          <w:tcPr>
            <w:tcW w:w="1656" w:type="dxa"/>
            <w:shd w:val="clear" w:color="auto" w:fill="auto"/>
            <w:noWrap/>
            <w:hideMark/>
          </w:tcPr>
          <w:p w14:paraId="40A4A24F" w14:textId="77777777" w:rsidR="00001041" w:rsidRPr="004B7764" w:rsidRDefault="00001041" w:rsidP="00F0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6F37DCE" w14:textId="77777777" w:rsidR="00001041" w:rsidRPr="004B7764" w:rsidRDefault="00001041" w:rsidP="00F05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62DF7CA" w14:textId="77777777" w:rsidR="00001041" w:rsidRPr="004B7764" w:rsidRDefault="00001041" w:rsidP="00F05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0.45525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6C87E3CF" w14:textId="77777777" w:rsidR="00001041" w:rsidRPr="004B7764" w:rsidRDefault="00001041" w:rsidP="00F05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0.151749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343B7DD4" w14:textId="77777777" w:rsidR="00001041" w:rsidRPr="004B7764" w:rsidRDefault="00001041" w:rsidP="00F05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16.676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6956EAC8" w14:textId="77777777" w:rsidR="00001041" w:rsidRPr="004B7764" w:rsidRDefault="00001041" w:rsidP="00F05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0.40419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4679E069" w14:textId="77777777" w:rsidR="00001041" w:rsidRPr="004B7764" w:rsidRDefault="00001041" w:rsidP="00F05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01041" w:rsidRPr="00843D87" w14:paraId="7AFF7E6D" w14:textId="77777777" w:rsidTr="004B7764">
        <w:trPr>
          <w:trHeight w:val="300"/>
        </w:trPr>
        <w:tc>
          <w:tcPr>
            <w:tcW w:w="1656" w:type="dxa"/>
            <w:shd w:val="clear" w:color="auto" w:fill="auto"/>
            <w:noWrap/>
            <w:hideMark/>
          </w:tcPr>
          <w:p w14:paraId="20DAEC35" w14:textId="77777777" w:rsidR="00001041" w:rsidRPr="004B7764" w:rsidRDefault="00001041" w:rsidP="00F0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9A46A53" w14:textId="77777777" w:rsidR="00001041" w:rsidRPr="004B7764" w:rsidRDefault="00001041" w:rsidP="00F05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38FA70E" w14:textId="77777777" w:rsidR="00001041" w:rsidRPr="004B7764" w:rsidRDefault="00001041" w:rsidP="00F05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0.12852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390880B4" w14:textId="77777777" w:rsidR="00001041" w:rsidRPr="004B7764" w:rsidRDefault="00001041" w:rsidP="00F05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0.04284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163E5136" w14:textId="77777777" w:rsidR="00001041" w:rsidRPr="004B7764" w:rsidRDefault="00001041" w:rsidP="00F05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4.708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6FBE3398" w14:textId="77777777" w:rsidR="00001041" w:rsidRPr="004B7764" w:rsidRDefault="00001041" w:rsidP="00F05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0.11411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6ECE4A26" w14:textId="77777777" w:rsidR="00001041" w:rsidRPr="004B7764" w:rsidRDefault="00001041" w:rsidP="00F05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01041" w:rsidRPr="00843D87" w14:paraId="76986001" w14:textId="77777777" w:rsidTr="004B7764">
        <w:trPr>
          <w:trHeight w:val="300"/>
        </w:trPr>
        <w:tc>
          <w:tcPr>
            <w:tcW w:w="1656" w:type="dxa"/>
            <w:shd w:val="clear" w:color="auto" w:fill="auto"/>
            <w:noWrap/>
            <w:hideMark/>
          </w:tcPr>
          <w:p w14:paraId="36A207B8" w14:textId="77777777" w:rsidR="00001041" w:rsidRPr="004B7764" w:rsidRDefault="00001041" w:rsidP="00F0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Soil:Treatment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10EFBE2" w14:textId="77777777" w:rsidR="00001041" w:rsidRPr="004B7764" w:rsidRDefault="00001041" w:rsidP="00F05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6E1BF01" w14:textId="77777777" w:rsidR="00001041" w:rsidRPr="004B7764" w:rsidRDefault="00001041" w:rsidP="00F05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0.16037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0D696228" w14:textId="77777777" w:rsidR="00001041" w:rsidRPr="004B7764" w:rsidRDefault="00001041" w:rsidP="00F05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0.017819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1EE760D7" w14:textId="77777777" w:rsidR="00001041" w:rsidRPr="004B7764" w:rsidRDefault="00001041" w:rsidP="00F05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1.958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D7AD673" w14:textId="77777777" w:rsidR="00001041" w:rsidRPr="004B7764" w:rsidRDefault="00001041" w:rsidP="00F05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0.14239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5C81B20C" w14:textId="77777777" w:rsidR="00001041" w:rsidRPr="004B7764" w:rsidRDefault="00001041" w:rsidP="00F05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01041" w:rsidRPr="00843D87" w14:paraId="25E163FF" w14:textId="77777777" w:rsidTr="004B7764">
        <w:trPr>
          <w:trHeight w:val="300"/>
        </w:trPr>
        <w:tc>
          <w:tcPr>
            <w:tcW w:w="1656" w:type="dxa"/>
            <w:shd w:val="clear" w:color="auto" w:fill="auto"/>
            <w:noWrap/>
            <w:hideMark/>
          </w:tcPr>
          <w:p w14:paraId="4EA80AE9" w14:textId="77777777" w:rsidR="00001041" w:rsidRPr="004B7764" w:rsidRDefault="00001041" w:rsidP="00F0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FB772ED" w14:textId="77777777" w:rsidR="00001041" w:rsidRPr="004B7764" w:rsidRDefault="00001041" w:rsidP="00F05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BC09F40" w14:textId="77777777" w:rsidR="00001041" w:rsidRPr="004B7764" w:rsidRDefault="00001041" w:rsidP="00F05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0.38217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07AA3A16" w14:textId="77777777" w:rsidR="00001041" w:rsidRPr="004B7764" w:rsidRDefault="00001041" w:rsidP="00F05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0.009099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28831DAF" w14:textId="77777777" w:rsidR="00001041" w:rsidRPr="004B7764" w:rsidRDefault="00001041" w:rsidP="00F05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  <w:hideMark/>
          </w:tcPr>
          <w:p w14:paraId="4916852F" w14:textId="77777777" w:rsidR="00001041" w:rsidRPr="004B7764" w:rsidRDefault="00001041" w:rsidP="00F05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0.33931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00004846" w14:textId="77777777" w:rsidR="00001041" w:rsidRPr="004B7764" w:rsidRDefault="00001041" w:rsidP="00F05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01041" w:rsidRPr="00843D87" w14:paraId="711144C6" w14:textId="77777777" w:rsidTr="004B7764">
        <w:trPr>
          <w:trHeight w:val="300"/>
        </w:trPr>
        <w:tc>
          <w:tcPr>
            <w:tcW w:w="1656" w:type="dxa"/>
            <w:shd w:val="clear" w:color="auto" w:fill="auto"/>
            <w:noWrap/>
            <w:hideMark/>
          </w:tcPr>
          <w:p w14:paraId="52C5FAD0" w14:textId="77777777" w:rsidR="00001041" w:rsidRPr="004B7764" w:rsidRDefault="00001041" w:rsidP="00F0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033E8A3" w14:textId="77777777" w:rsidR="00001041" w:rsidRPr="004B7764" w:rsidRDefault="00001041" w:rsidP="00F05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2707E59" w14:textId="77777777" w:rsidR="00001041" w:rsidRPr="004B7764" w:rsidRDefault="00001041" w:rsidP="00F05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1.12631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20ABDA9A" w14:textId="77777777" w:rsidR="00001041" w:rsidRPr="004B7764" w:rsidRDefault="00001041" w:rsidP="00F05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7" w:type="dxa"/>
            <w:shd w:val="clear" w:color="auto" w:fill="auto"/>
            <w:noWrap/>
            <w:hideMark/>
          </w:tcPr>
          <w:p w14:paraId="7BEDF73F" w14:textId="77777777" w:rsidR="00001041" w:rsidRPr="004B7764" w:rsidRDefault="00001041" w:rsidP="00F05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  <w:hideMark/>
          </w:tcPr>
          <w:p w14:paraId="733319A7" w14:textId="77777777" w:rsidR="00001041" w:rsidRPr="004B7764" w:rsidRDefault="00001041" w:rsidP="00F05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0A6C1FEC" w14:textId="77777777" w:rsidR="00001041" w:rsidRPr="004B7764" w:rsidRDefault="00001041" w:rsidP="00F05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BA56C56" w14:textId="77777777" w:rsidR="004B7764" w:rsidRDefault="004B7764" w:rsidP="004B776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8F5A5AD" w14:textId="4C6141CC" w:rsidR="004B7764" w:rsidRPr="004B7764" w:rsidRDefault="004B7764" w:rsidP="004B7764">
      <w:pPr>
        <w:rPr>
          <w:rFonts w:ascii="Times New Roman" w:eastAsia="Times New Roman" w:hAnsi="Times New Roman" w:cs="Times New Roman"/>
          <w:sz w:val="24"/>
          <w:szCs w:val="24"/>
        </w:rPr>
      </w:pPr>
      <w:r w:rsidRPr="004B7764">
        <w:rPr>
          <w:rFonts w:ascii="Times New Roman" w:eastAsia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  <w:r w:rsidRPr="004B7764">
        <w:rPr>
          <w:rFonts w:ascii="Times New Roman" w:eastAsia="Times New Roman" w:hAnsi="Times New Roman" w:cs="Times New Roman"/>
          <w:sz w:val="24"/>
          <w:szCs w:val="24"/>
        </w:rPr>
        <w:t>. Summary of Mantel test results of environmental parameters, both edaphic and plant, and beta-diversity across soil samples (not biochar*soil sample groups). Euclidean distances of each environmental parameter were tested against Bray Curtis dissimilarity matrices of AMF community composition.</w:t>
      </w:r>
    </w:p>
    <w:tbl>
      <w:tblPr>
        <w:tblW w:w="4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545"/>
        <w:gridCol w:w="1134"/>
      </w:tblGrid>
      <w:tr w:rsidR="004B7764" w:rsidRPr="00843D87" w14:paraId="7EE80C65" w14:textId="77777777" w:rsidTr="007C1965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2E1C16E" w14:textId="77777777" w:rsidR="004B7764" w:rsidRPr="00843D87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9C65BCD" w14:textId="77777777" w:rsidR="004B7764" w:rsidRPr="004B7764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ntel r Sta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BC7BD8" w14:textId="77777777" w:rsidR="004B7764" w:rsidRPr="004B7764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4B7764" w:rsidRPr="00843D87" w14:paraId="425FC8BD" w14:textId="77777777" w:rsidTr="007C1965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0735B" w14:textId="77777777" w:rsidR="004B7764" w:rsidRPr="00843D87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t Seed Weight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63CDC" w14:textId="77777777" w:rsidR="004B7764" w:rsidRPr="004B7764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96C62" w14:textId="77777777" w:rsidR="004B7764" w:rsidRPr="004B7764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E-04</w:t>
            </w:r>
          </w:p>
        </w:tc>
      </w:tr>
      <w:tr w:rsidR="004B7764" w:rsidRPr="00843D87" w14:paraId="7B3CDB0E" w14:textId="77777777" w:rsidTr="007C1965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4CC08" w14:textId="77777777" w:rsidR="004B7764" w:rsidRPr="00843D87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ed with Shell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432CA" w14:textId="77777777" w:rsidR="004B7764" w:rsidRPr="004B7764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D27CF" w14:textId="77777777" w:rsidR="004B7764" w:rsidRPr="004B7764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E-04</w:t>
            </w:r>
          </w:p>
        </w:tc>
      </w:tr>
      <w:tr w:rsidR="004B7764" w:rsidRPr="00843D87" w14:paraId="34CA7465" w14:textId="77777777" w:rsidTr="007C1965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CA464" w14:textId="77777777" w:rsidR="004B7764" w:rsidRPr="00843D87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dS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B775B" w14:textId="77777777" w:rsidR="004B7764" w:rsidRPr="004B7764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EAE89" w14:textId="77777777" w:rsidR="004B7764" w:rsidRPr="004B7764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E-04</w:t>
            </w:r>
          </w:p>
        </w:tc>
      </w:tr>
      <w:tr w:rsidR="004B7764" w:rsidRPr="00843D87" w14:paraId="72EE71A0" w14:textId="77777777" w:rsidTr="007C1965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00A20" w14:textId="77777777" w:rsidR="004B7764" w:rsidRPr="00843D87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T N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159C0" w14:textId="77777777" w:rsidR="004B7764" w:rsidRPr="004B7764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CD258" w14:textId="77777777" w:rsidR="004B7764" w:rsidRPr="004B7764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E-04</w:t>
            </w:r>
          </w:p>
        </w:tc>
      </w:tr>
      <w:tr w:rsidR="004B7764" w:rsidRPr="00843D87" w14:paraId="700DD88D" w14:textId="77777777" w:rsidTr="007C1965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A0A66" w14:textId="77777777" w:rsidR="004B7764" w:rsidRPr="00843D87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ON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DCDE4" w14:textId="77777777" w:rsidR="004B7764" w:rsidRPr="004B7764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04758" w14:textId="77777777" w:rsidR="004B7764" w:rsidRPr="004B7764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E-04</w:t>
            </w:r>
          </w:p>
        </w:tc>
      </w:tr>
      <w:tr w:rsidR="004B7764" w:rsidRPr="00843D87" w14:paraId="61086524" w14:textId="77777777" w:rsidTr="007C1965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99467" w14:textId="77777777" w:rsidR="004B7764" w:rsidRPr="00843D87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3NH4N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F24EF" w14:textId="77777777" w:rsidR="004B7764" w:rsidRPr="004B7764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8C5C9" w14:textId="77777777" w:rsidR="004B7764" w:rsidRPr="004B7764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E-04</w:t>
            </w:r>
          </w:p>
        </w:tc>
      </w:tr>
      <w:tr w:rsidR="004B7764" w:rsidRPr="00843D87" w14:paraId="6168247F" w14:textId="77777777" w:rsidTr="007C1965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D0DF7" w14:textId="77777777" w:rsidR="004B7764" w:rsidRPr="00843D87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 Ratio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D882E" w14:textId="77777777" w:rsidR="004B7764" w:rsidRPr="004B7764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E498C" w14:textId="77777777" w:rsidR="004B7764" w:rsidRPr="004B7764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E-04</w:t>
            </w:r>
          </w:p>
        </w:tc>
      </w:tr>
      <w:tr w:rsidR="004B7764" w:rsidRPr="00843D87" w14:paraId="186A1ECC" w14:textId="77777777" w:rsidTr="007C1965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D1585" w14:textId="77777777" w:rsidR="004B7764" w:rsidRPr="00843D87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mass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F730B" w14:textId="77777777" w:rsidR="004B7764" w:rsidRPr="004B7764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D6434" w14:textId="77777777" w:rsidR="004B7764" w:rsidRPr="004B7764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E-04</w:t>
            </w:r>
          </w:p>
        </w:tc>
      </w:tr>
      <w:tr w:rsidR="004B7764" w:rsidRPr="00843D87" w14:paraId="59434C04" w14:textId="77777777" w:rsidTr="007C1965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C2DFC" w14:textId="77777777" w:rsidR="004B7764" w:rsidRPr="00843D87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ta 13C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CE706" w14:textId="77777777" w:rsidR="004B7764" w:rsidRPr="004B7764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7C026" w14:textId="77777777" w:rsidR="004B7764" w:rsidRPr="004B7764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E-04</w:t>
            </w:r>
          </w:p>
        </w:tc>
      </w:tr>
      <w:tr w:rsidR="004B7764" w:rsidRPr="00843D87" w14:paraId="73F8A852" w14:textId="77777777" w:rsidTr="007C1965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829F8" w14:textId="77777777" w:rsidR="004B7764" w:rsidRPr="00843D87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ta 15N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ED3E0" w14:textId="77777777" w:rsidR="004B7764" w:rsidRPr="004B7764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32ED6" w14:textId="77777777" w:rsidR="004B7764" w:rsidRPr="004B7764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4</w:t>
            </w:r>
          </w:p>
        </w:tc>
      </w:tr>
      <w:tr w:rsidR="004B7764" w:rsidRPr="00843D87" w14:paraId="20FEE38E" w14:textId="77777777" w:rsidTr="007C1965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E572A" w14:textId="77777777" w:rsidR="004B7764" w:rsidRPr="00843D87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2A606" w14:textId="77777777" w:rsidR="004B7764" w:rsidRPr="004B7764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7FDC3" w14:textId="77777777" w:rsidR="004B7764" w:rsidRPr="004B7764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3</w:t>
            </w:r>
          </w:p>
        </w:tc>
      </w:tr>
      <w:tr w:rsidR="004B7764" w:rsidRPr="00843D87" w14:paraId="6E36C4E1" w14:textId="77777777" w:rsidTr="007C1965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C7D86" w14:textId="77777777" w:rsidR="004B7764" w:rsidRPr="00843D87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sen P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86DB2" w14:textId="77777777" w:rsidR="004B7764" w:rsidRPr="004B7764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534C9" w14:textId="77777777" w:rsidR="004B7764" w:rsidRPr="004B7764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4B7764" w:rsidRPr="00843D87" w14:paraId="6AFAC002" w14:textId="77777777" w:rsidTr="007C1965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BDEFA" w14:textId="77777777" w:rsidR="004B7764" w:rsidRPr="00843D87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604C0" w14:textId="77777777" w:rsidR="004B7764" w:rsidRPr="004B7764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0EAC2" w14:textId="77777777" w:rsidR="004B7764" w:rsidRPr="004B7764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6</w:t>
            </w:r>
          </w:p>
        </w:tc>
      </w:tr>
      <w:tr w:rsidR="004B7764" w:rsidRPr="00843D87" w14:paraId="776B8BC9" w14:textId="77777777" w:rsidTr="007C1965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4FB06" w14:textId="77777777" w:rsidR="004B7764" w:rsidRPr="00843D87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ED70B" w14:textId="77777777" w:rsidR="004B7764" w:rsidRPr="004B7764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C8DE0" w14:textId="77777777" w:rsidR="004B7764" w:rsidRPr="004B7764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4</w:t>
            </w:r>
          </w:p>
        </w:tc>
      </w:tr>
      <w:tr w:rsidR="004B7764" w:rsidRPr="00843D87" w14:paraId="47D81E2E" w14:textId="77777777" w:rsidTr="007C1965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E8DCF" w14:textId="77777777" w:rsidR="004B7764" w:rsidRPr="00843D87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OC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33EB4" w14:textId="77777777" w:rsidR="004B7764" w:rsidRPr="004B7764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946A5" w14:textId="77777777" w:rsidR="004B7764" w:rsidRPr="004B7764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1</w:t>
            </w:r>
          </w:p>
        </w:tc>
      </w:tr>
      <w:tr w:rsidR="004B7764" w:rsidRPr="00843D87" w14:paraId="641CB43B" w14:textId="77777777" w:rsidTr="007C1965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A9677" w14:textId="77777777" w:rsidR="004B7764" w:rsidRPr="00843D87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H4N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B1F35" w14:textId="77777777" w:rsidR="004B7764" w:rsidRPr="004B7764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91524" w14:textId="77777777" w:rsidR="004B7764" w:rsidRPr="004B7764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7</w:t>
            </w:r>
          </w:p>
        </w:tc>
      </w:tr>
      <w:tr w:rsidR="004B7764" w:rsidRPr="00843D87" w14:paraId="5C94326D" w14:textId="77777777" w:rsidTr="007C1965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B3771" w14:textId="77777777" w:rsidR="004B7764" w:rsidRPr="00843D87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lant Tissue Weight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AB521" w14:textId="77777777" w:rsidR="004B7764" w:rsidRPr="004B7764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38CFA" w14:textId="77777777" w:rsidR="004B7764" w:rsidRPr="004B7764" w:rsidRDefault="004B7764" w:rsidP="007C1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7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3</w:t>
            </w:r>
          </w:p>
        </w:tc>
      </w:tr>
    </w:tbl>
    <w:p w14:paraId="11940966" w14:textId="77777777" w:rsidR="00001041" w:rsidRDefault="00001041" w:rsidP="00E620C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1E05AFA" w14:textId="1ECCD4DE" w:rsidR="004B7764" w:rsidRPr="004B7764" w:rsidRDefault="004B7764" w:rsidP="004B7764">
      <w:pPr>
        <w:rPr>
          <w:rFonts w:ascii="Times New Roman" w:hAnsi="Times New Roman" w:cs="Times New Roman"/>
          <w:sz w:val="24"/>
          <w:szCs w:val="24"/>
        </w:rPr>
      </w:pPr>
      <w:r w:rsidRPr="004B7764">
        <w:rPr>
          <w:rFonts w:ascii="Times New Roman" w:eastAsia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4B7764">
        <w:rPr>
          <w:rFonts w:ascii="Times New Roman" w:hAnsi="Times New Roman" w:cs="Times New Roman"/>
          <w:sz w:val="24"/>
          <w:szCs w:val="24"/>
        </w:rPr>
        <w:t xml:space="preserve">. Taxonomy and habitat of AMF VTXs. Habitat was chosen based upon the presence/absence of each VTX within the compartment type (Soil and/or Biochar). 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340"/>
        <w:gridCol w:w="2340"/>
        <w:gridCol w:w="2340"/>
        <w:gridCol w:w="2340"/>
      </w:tblGrid>
      <w:tr w:rsidR="004B7764" w:rsidRPr="00843D87" w14:paraId="16BA6382" w14:textId="77777777" w:rsidTr="007C1965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70EDF4B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rd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0991C1C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u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CD82C2C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237133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bitat</w:t>
            </w:r>
          </w:p>
        </w:tc>
      </w:tr>
      <w:tr w:rsidR="004B7764" w:rsidRPr="00843D87" w14:paraId="09C8F8E1" w14:textId="77777777" w:rsidTr="007C1965">
        <w:trPr>
          <w:trHeight w:val="300"/>
        </w:trPr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7882BA0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chaeosporales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DFE51D9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chaeospora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096B890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TX00004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1335822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il And Biochar</w:t>
            </w:r>
          </w:p>
        </w:tc>
      </w:tr>
      <w:tr w:rsidR="004B7764" w:rsidRPr="00843D87" w14:paraId="733B43CA" w14:textId="77777777" w:rsidTr="007C196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00921F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chaeosporal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6F2ACEA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chaeospor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6E07E60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TX000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D5CFBF8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il</w:t>
            </w:r>
          </w:p>
        </w:tc>
      </w:tr>
      <w:tr w:rsidR="004B7764" w:rsidRPr="00843D87" w14:paraId="7730BE7D" w14:textId="77777777" w:rsidTr="007C196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3A48F66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chaeosporal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1E0F01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chaeospor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B324FC2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TX000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42AC0BD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il And Biochar</w:t>
            </w:r>
          </w:p>
        </w:tc>
      </w:tr>
      <w:tr w:rsidR="004B7764" w:rsidRPr="00843D87" w14:paraId="3D107A6A" w14:textId="77777777" w:rsidTr="007C196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408CB94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versisporal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076C483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igaspor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75D7D99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TX0003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8A856A4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ochar</w:t>
            </w:r>
          </w:p>
        </w:tc>
      </w:tr>
      <w:tr w:rsidR="004B7764" w:rsidRPr="00843D87" w14:paraId="5C284E53" w14:textId="77777777" w:rsidTr="007C196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350E1F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omeral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A6B9E64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aroideoglom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DA84814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TX0005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BE21ABA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il And Biochar</w:t>
            </w:r>
          </w:p>
        </w:tc>
      </w:tr>
      <w:tr w:rsidR="004B7764" w:rsidRPr="00843D87" w14:paraId="2991E2FC" w14:textId="77777777" w:rsidTr="007C196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151B0A1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omeral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5F1C83D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om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79B8508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TX0006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44B5894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il</w:t>
            </w:r>
          </w:p>
        </w:tc>
      </w:tr>
      <w:tr w:rsidR="004B7764" w:rsidRPr="00843D87" w14:paraId="1F0354FC" w14:textId="77777777" w:rsidTr="007C196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CBDA062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omeral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1BEAA56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om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A99A42C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TX001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33BFA6F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il</w:t>
            </w:r>
          </w:p>
        </w:tc>
      </w:tr>
      <w:tr w:rsidR="004B7764" w:rsidRPr="00843D87" w14:paraId="07BAD23F" w14:textId="77777777" w:rsidTr="007C196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DE00729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omeral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67F91E6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om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70D14E0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TX0015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BE693A3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il And Biochar</w:t>
            </w:r>
          </w:p>
        </w:tc>
      </w:tr>
      <w:tr w:rsidR="004B7764" w:rsidRPr="00843D87" w14:paraId="1EBA2A63" w14:textId="77777777" w:rsidTr="007C196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5208272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omeral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B3914CC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om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DFB798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VTX001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9301D6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ochar</w:t>
            </w:r>
          </w:p>
        </w:tc>
      </w:tr>
      <w:tr w:rsidR="004B7764" w:rsidRPr="00843D87" w14:paraId="4E6C1F85" w14:textId="77777777" w:rsidTr="007C196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6F8E1EB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omeral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4FFD8EC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aroideoglom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631CCCC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TX001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F8A79B7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il</w:t>
            </w:r>
          </w:p>
        </w:tc>
      </w:tr>
      <w:tr w:rsidR="004B7764" w:rsidRPr="00843D87" w14:paraId="2AA821A1" w14:textId="77777777" w:rsidTr="007C196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5021A71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chaeosporal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CBD34D2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bispor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1A038F9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TX0028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AB69CBF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il</w:t>
            </w:r>
          </w:p>
        </w:tc>
      </w:tr>
      <w:tr w:rsidR="004B7764" w:rsidRPr="00843D87" w14:paraId="4A9C7831" w14:textId="77777777" w:rsidTr="007C196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F1EF9F4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omeral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67BEAA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om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10A3C00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TX0029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ACA757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il</w:t>
            </w:r>
          </w:p>
        </w:tc>
      </w:tr>
      <w:tr w:rsidR="004B7764" w:rsidRPr="00843D87" w14:paraId="2DBFED55" w14:textId="77777777" w:rsidTr="007C196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FBBC37E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omeral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147B4DC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om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6F2079C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TX0030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E1A9B2E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il</w:t>
            </w:r>
          </w:p>
        </w:tc>
      </w:tr>
      <w:tr w:rsidR="004B7764" w:rsidRPr="00843D87" w14:paraId="292DAAC6" w14:textId="77777777" w:rsidTr="007C196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700A381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chaeosporal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8D6C99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chaeospor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28BF02B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TX0033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D895924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il And Biochar</w:t>
            </w:r>
          </w:p>
        </w:tc>
      </w:tr>
      <w:tr w:rsidR="004B7764" w:rsidRPr="00843D87" w14:paraId="5EA0764F" w14:textId="77777777" w:rsidTr="007C196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FD3F9A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omeral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97DD056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om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AAE4177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TX0034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A126458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il And Biochar</w:t>
            </w:r>
          </w:p>
        </w:tc>
      </w:tr>
      <w:tr w:rsidR="004B7764" w:rsidRPr="00843D87" w14:paraId="090B27EC" w14:textId="77777777" w:rsidTr="007C196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CE79595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aglomeral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B6249A5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aglom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4B03AF3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TX0034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7D2476E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il And Biochar</w:t>
            </w:r>
          </w:p>
        </w:tc>
      </w:tr>
      <w:tr w:rsidR="004B7764" w:rsidRPr="00843D87" w14:paraId="1F08B2E7" w14:textId="77777777" w:rsidTr="007C196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C073DDD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omeral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DCF273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om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34DCADF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TX004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A6C7D1E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ochar</w:t>
            </w:r>
          </w:p>
        </w:tc>
      </w:tr>
      <w:tr w:rsidR="004B7764" w:rsidRPr="00843D87" w14:paraId="331C5D81" w14:textId="77777777" w:rsidTr="007C196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C41AF1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aglomeral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D4A4CEB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aglom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675A425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TX0044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A26F1F0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il And Biochar</w:t>
            </w:r>
          </w:p>
        </w:tc>
      </w:tr>
      <w:tr w:rsidR="004B7764" w:rsidRPr="00843D87" w14:paraId="38A25124" w14:textId="77777777" w:rsidTr="007C196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23BE51E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chaeosporal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D1A623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chaeospor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BDF5851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TX004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24BFFD5" w14:textId="77777777" w:rsidR="004B7764" w:rsidRPr="00843D87" w:rsidRDefault="004B7764" w:rsidP="007C196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il And Biochar</w:t>
            </w:r>
          </w:p>
        </w:tc>
      </w:tr>
    </w:tbl>
    <w:p w14:paraId="7BD54B00" w14:textId="77777777" w:rsidR="004B7764" w:rsidRPr="004B7764" w:rsidRDefault="004B7764" w:rsidP="00E620C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22A609F" w14:textId="025E54F2" w:rsidR="00E620C8" w:rsidRPr="004B7764" w:rsidRDefault="00E620C8" w:rsidP="00E620C8">
      <w:pPr>
        <w:rPr>
          <w:rFonts w:ascii="Times New Roman" w:eastAsia="Times New Roman" w:hAnsi="Times New Roman" w:cs="Times New Roman"/>
          <w:sz w:val="24"/>
          <w:szCs w:val="24"/>
        </w:rPr>
      </w:pPr>
      <w:r w:rsidRPr="004B7764">
        <w:rPr>
          <w:rFonts w:ascii="Times New Roman" w:eastAsia="Times New Roman" w:hAnsi="Times New Roman" w:cs="Times New Roman"/>
          <w:sz w:val="24"/>
          <w:szCs w:val="24"/>
        </w:rPr>
        <w:t xml:space="preserve">Supplementary Table </w:t>
      </w:r>
      <w:r w:rsidR="004B7764">
        <w:rPr>
          <w:rFonts w:ascii="Times New Roman" w:eastAsia="Times New Roman" w:hAnsi="Times New Roman" w:cs="Times New Roman"/>
          <w:sz w:val="24"/>
          <w:szCs w:val="24"/>
        </w:rPr>
        <w:t>4</w:t>
      </w:r>
      <w:r w:rsidRPr="004B7764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0B6B37" w:rsidRPr="004B7764">
        <w:rPr>
          <w:rFonts w:ascii="Times New Roman" w:eastAsia="Times New Roman" w:hAnsi="Times New Roman" w:cs="Times New Roman"/>
          <w:sz w:val="24"/>
          <w:szCs w:val="24"/>
        </w:rPr>
        <w:t xml:space="preserve">Pairwise PERMANOVA of </w:t>
      </w:r>
      <w:r w:rsidR="00F937BB" w:rsidRPr="004B7764">
        <w:rPr>
          <w:rFonts w:ascii="Times New Roman" w:eastAsia="Times New Roman" w:hAnsi="Times New Roman" w:cs="Times New Roman"/>
          <w:sz w:val="24"/>
          <w:szCs w:val="24"/>
        </w:rPr>
        <w:t>a</w:t>
      </w:r>
      <w:r w:rsidR="000B6B37" w:rsidRPr="004B776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84B10" w:rsidRPr="004B7764">
        <w:rPr>
          <w:rFonts w:ascii="Times New Roman" w:eastAsia="Times New Roman" w:hAnsi="Times New Roman" w:cs="Times New Roman"/>
          <w:sz w:val="24"/>
          <w:szCs w:val="24"/>
        </w:rPr>
        <w:t xml:space="preserve">Bray Curtis </w:t>
      </w:r>
      <w:r w:rsidR="00F937BB" w:rsidRPr="004B7764">
        <w:rPr>
          <w:rFonts w:ascii="Times New Roman" w:eastAsia="Times New Roman" w:hAnsi="Times New Roman" w:cs="Times New Roman"/>
          <w:sz w:val="24"/>
          <w:szCs w:val="24"/>
        </w:rPr>
        <w:t xml:space="preserve">dissimilarity matrix constructed from AMF communities </w:t>
      </w:r>
      <w:r w:rsidRPr="004B7764">
        <w:rPr>
          <w:rFonts w:ascii="Times New Roman" w:eastAsia="Times New Roman" w:hAnsi="Times New Roman" w:cs="Times New Roman"/>
          <w:sz w:val="24"/>
          <w:szCs w:val="24"/>
        </w:rPr>
        <w:t>between all soil types</w:t>
      </w:r>
      <w:r w:rsidR="00F937BB" w:rsidRPr="004B7764">
        <w:rPr>
          <w:rFonts w:ascii="Times New Roman" w:eastAsia="Times New Roman" w:hAnsi="Times New Roman" w:cs="Times New Roman"/>
          <w:sz w:val="24"/>
          <w:szCs w:val="24"/>
        </w:rPr>
        <w:t xml:space="preserve"> as v</w:t>
      </w:r>
      <w:r w:rsidRPr="004B7764">
        <w:rPr>
          <w:rFonts w:ascii="Times New Roman" w:eastAsia="Times New Roman" w:hAnsi="Times New Roman" w:cs="Times New Roman"/>
          <w:sz w:val="24"/>
          <w:szCs w:val="24"/>
        </w:rPr>
        <w:t>isualized on Fig 2.</w:t>
      </w:r>
      <w:r w:rsidR="00C05858" w:rsidRPr="004B7764">
        <w:rPr>
          <w:rFonts w:ascii="Times New Roman" w:eastAsia="Times New Roman" w:hAnsi="Times New Roman" w:cs="Times New Roman"/>
          <w:sz w:val="24"/>
          <w:szCs w:val="24"/>
        </w:rPr>
        <w:t xml:space="preserve"> F.Model: </w:t>
      </w:r>
      <w:r w:rsidR="008F3769" w:rsidRPr="004B7764">
        <w:rPr>
          <w:rFonts w:ascii="Times New Roman" w:eastAsia="Times New Roman" w:hAnsi="Times New Roman" w:cs="Times New Roman"/>
          <w:sz w:val="24"/>
          <w:szCs w:val="24"/>
        </w:rPr>
        <w:t>F value by permutation; R2: coefficient of determination; p.value: p-values based on 1,000,000 perm</w:t>
      </w:r>
      <w:r w:rsidR="00212CF3" w:rsidRPr="004B7764">
        <w:rPr>
          <w:rFonts w:ascii="Times New Roman" w:eastAsia="Times New Roman" w:hAnsi="Times New Roman" w:cs="Times New Roman"/>
          <w:sz w:val="24"/>
          <w:szCs w:val="24"/>
        </w:rPr>
        <w:t xml:space="preserve">utations (the lowest p-value being </w:t>
      </w:r>
      <w:r w:rsidR="000B6B37" w:rsidRPr="004B7764">
        <w:rPr>
          <w:rFonts w:ascii="Times New Roman" w:eastAsia="Times New Roman" w:hAnsi="Times New Roman" w:cs="Times New Roman"/>
          <w:sz w:val="24"/>
          <w:szCs w:val="24"/>
        </w:rPr>
        <w:t>1.00E-06)</w:t>
      </w:r>
      <w:r w:rsidR="004D189D" w:rsidRPr="004B7764">
        <w:rPr>
          <w:rFonts w:ascii="Times New Roman" w:eastAsia="Times New Roman" w:hAnsi="Times New Roman" w:cs="Times New Roman"/>
          <w:sz w:val="24"/>
          <w:szCs w:val="24"/>
        </w:rPr>
        <w:t xml:space="preserve">; p.adjusted: </w:t>
      </w:r>
      <w:r w:rsidR="004E01C4" w:rsidRPr="004B7764">
        <w:rPr>
          <w:rFonts w:ascii="Times New Roman" w:eastAsia="Times New Roman" w:hAnsi="Times New Roman" w:cs="Times New Roman"/>
          <w:sz w:val="24"/>
          <w:szCs w:val="24"/>
        </w:rPr>
        <w:t>p-values as adjusted using a Bonferroni correction method</w:t>
      </w:r>
      <w:r w:rsidR="000B6B37" w:rsidRPr="004B7764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7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236"/>
        <w:gridCol w:w="1540"/>
        <w:gridCol w:w="1068"/>
        <w:gridCol w:w="2031"/>
      </w:tblGrid>
      <w:tr w:rsidR="00E620C8" w:rsidRPr="00843D87" w14:paraId="77079049" w14:textId="77777777" w:rsidTr="00185E89">
        <w:trPr>
          <w:trHeight w:val="300"/>
        </w:trPr>
        <w:tc>
          <w:tcPr>
            <w:tcW w:w="1838" w:type="dxa"/>
            <w:shd w:val="clear" w:color="auto" w:fill="F2F2F2" w:themeFill="background1" w:themeFillShade="F2"/>
            <w:noWrap/>
            <w:vAlign w:val="bottom"/>
            <w:hideMark/>
          </w:tcPr>
          <w:p w14:paraId="4EC98B6D" w14:textId="77777777" w:rsidR="00E620C8" w:rsidRPr="004B7764" w:rsidRDefault="00E620C8" w:rsidP="0018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arisons</w:t>
            </w:r>
          </w:p>
        </w:tc>
        <w:tc>
          <w:tcPr>
            <w:tcW w:w="968" w:type="dxa"/>
            <w:shd w:val="clear" w:color="auto" w:fill="F2F2F2" w:themeFill="background1" w:themeFillShade="F2"/>
            <w:noWrap/>
            <w:vAlign w:val="bottom"/>
            <w:hideMark/>
          </w:tcPr>
          <w:p w14:paraId="24F6C25F" w14:textId="77777777" w:rsidR="00E620C8" w:rsidRPr="004B7764" w:rsidRDefault="00E620C8" w:rsidP="0018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.Model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bottom"/>
            <w:hideMark/>
          </w:tcPr>
          <w:p w14:paraId="298B6DF6" w14:textId="77777777" w:rsidR="00E620C8" w:rsidRPr="004B7764" w:rsidRDefault="00E620C8" w:rsidP="0018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2</w:t>
            </w:r>
          </w:p>
        </w:tc>
        <w:tc>
          <w:tcPr>
            <w:tcW w:w="1068" w:type="dxa"/>
            <w:shd w:val="clear" w:color="auto" w:fill="F2F2F2" w:themeFill="background1" w:themeFillShade="F2"/>
            <w:noWrap/>
            <w:vAlign w:val="bottom"/>
            <w:hideMark/>
          </w:tcPr>
          <w:p w14:paraId="650639BA" w14:textId="77777777" w:rsidR="00E620C8" w:rsidRPr="004B7764" w:rsidRDefault="00E620C8" w:rsidP="0018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.value</w:t>
            </w:r>
          </w:p>
        </w:tc>
        <w:tc>
          <w:tcPr>
            <w:tcW w:w="2031" w:type="dxa"/>
            <w:shd w:val="clear" w:color="auto" w:fill="F2F2F2" w:themeFill="background1" w:themeFillShade="F2"/>
            <w:noWrap/>
            <w:vAlign w:val="bottom"/>
            <w:hideMark/>
          </w:tcPr>
          <w:p w14:paraId="3AE179B9" w14:textId="77777777" w:rsidR="00E620C8" w:rsidRPr="004B7764" w:rsidRDefault="00E620C8" w:rsidP="0018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.adjusted</w:t>
            </w:r>
          </w:p>
        </w:tc>
      </w:tr>
      <w:tr w:rsidR="00E620C8" w:rsidRPr="00843D87" w14:paraId="7CD25C7F" w14:textId="77777777" w:rsidTr="00185E89">
        <w:trPr>
          <w:trHeight w:val="300"/>
        </w:trPr>
        <w:tc>
          <w:tcPr>
            <w:tcW w:w="1838" w:type="dxa"/>
            <w:shd w:val="clear" w:color="auto" w:fill="F2F2F2" w:themeFill="background1" w:themeFillShade="F2"/>
            <w:noWrap/>
            <w:vAlign w:val="bottom"/>
            <w:hideMark/>
          </w:tcPr>
          <w:p w14:paraId="783737CD" w14:textId="77777777" w:rsidR="00E620C8" w:rsidRPr="004B7764" w:rsidRDefault="00E620C8" w:rsidP="0018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s: Cranf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14:paraId="7964BA44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10.44796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14:paraId="284ABA37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0.2648543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14:paraId="55D69F07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7.00E-06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259FC196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4.20E-05</w:t>
            </w:r>
          </w:p>
        </w:tc>
      </w:tr>
      <w:tr w:rsidR="00E620C8" w:rsidRPr="00843D87" w14:paraId="4D185E7A" w14:textId="77777777" w:rsidTr="00185E89">
        <w:trPr>
          <w:trHeight w:val="300"/>
        </w:trPr>
        <w:tc>
          <w:tcPr>
            <w:tcW w:w="1838" w:type="dxa"/>
            <w:shd w:val="clear" w:color="auto" w:fill="F2F2F2" w:themeFill="background1" w:themeFillShade="F2"/>
            <w:noWrap/>
            <w:vAlign w:val="bottom"/>
            <w:hideMark/>
          </w:tcPr>
          <w:p w14:paraId="2D337F81" w14:textId="77777777" w:rsidR="00E620C8" w:rsidRPr="004B7764" w:rsidRDefault="00E620C8" w:rsidP="0018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s: BV_acid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14:paraId="2BAF4C02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11.98830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14:paraId="7F03C1E3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0.3241107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14:paraId="4E322783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2.50E-05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7522A4C7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1.50E-04</w:t>
            </w:r>
          </w:p>
        </w:tc>
      </w:tr>
      <w:tr w:rsidR="00E620C8" w:rsidRPr="00843D87" w14:paraId="08CAEA20" w14:textId="77777777" w:rsidTr="00185E89">
        <w:trPr>
          <w:trHeight w:val="300"/>
        </w:trPr>
        <w:tc>
          <w:tcPr>
            <w:tcW w:w="1838" w:type="dxa"/>
            <w:shd w:val="clear" w:color="auto" w:fill="F2F2F2" w:themeFill="background1" w:themeFillShade="F2"/>
            <w:noWrap/>
            <w:vAlign w:val="bottom"/>
            <w:hideMark/>
          </w:tcPr>
          <w:p w14:paraId="3AED55A6" w14:textId="77777777" w:rsidR="00E620C8" w:rsidRPr="004B7764" w:rsidRDefault="00E620C8" w:rsidP="0018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s: VauxH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14:paraId="3DFB874A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16.48461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14:paraId="7581EE62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0.3705689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14:paraId="14A310E7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1.00E-06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4ECC2597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6.00E-06</w:t>
            </w:r>
          </w:p>
        </w:tc>
      </w:tr>
      <w:tr w:rsidR="00E620C8" w:rsidRPr="00843D87" w14:paraId="19EAE963" w14:textId="77777777" w:rsidTr="00185E89">
        <w:trPr>
          <w:trHeight w:val="300"/>
        </w:trPr>
        <w:tc>
          <w:tcPr>
            <w:tcW w:w="1838" w:type="dxa"/>
            <w:shd w:val="clear" w:color="auto" w:fill="F2F2F2" w:themeFill="background1" w:themeFillShade="F2"/>
            <w:noWrap/>
            <w:vAlign w:val="bottom"/>
            <w:hideMark/>
          </w:tcPr>
          <w:p w14:paraId="6B84800D" w14:textId="77777777" w:rsidR="00E620C8" w:rsidRPr="004B7764" w:rsidRDefault="00E620C8" w:rsidP="0018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anf: BV_acid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14:paraId="553155ED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12.32431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14:paraId="60BA51D1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0.3215796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14:paraId="66E1AE44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1.00E-06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7AE763C1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6.00E-06</w:t>
            </w:r>
          </w:p>
        </w:tc>
      </w:tr>
      <w:tr w:rsidR="00E620C8" w:rsidRPr="00843D87" w14:paraId="231AD7AB" w14:textId="77777777" w:rsidTr="00185E89">
        <w:trPr>
          <w:trHeight w:val="300"/>
        </w:trPr>
        <w:tc>
          <w:tcPr>
            <w:tcW w:w="1838" w:type="dxa"/>
            <w:shd w:val="clear" w:color="auto" w:fill="F2F2F2" w:themeFill="background1" w:themeFillShade="F2"/>
            <w:noWrap/>
            <w:vAlign w:val="bottom"/>
            <w:hideMark/>
          </w:tcPr>
          <w:p w14:paraId="6408419F" w14:textId="77777777" w:rsidR="00E620C8" w:rsidRPr="004B7764" w:rsidRDefault="00E620C8" w:rsidP="0018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ranf: VauxH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14:paraId="2BCA559E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8.59752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14:paraId="0C43549C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0.2286727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14:paraId="0E119FB8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1.00E-06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55290E6A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6.00E-06</w:t>
            </w:r>
          </w:p>
        </w:tc>
      </w:tr>
      <w:tr w:rsidR="00E620C8" w:rsidRPr="00843D87" w14:paraId="29A177AB" w14:textId="77777777" w:rsidTr="00185E89">
        <w:trPr>
          <w:trHeight w:val="300"/>
        </w:trPr>
        <w:tc>
          <w:tcPr>
            <w:tcW w:w="1838" w:type="dxa"/>
            <w:shd w:val="clear" w:color="auto" w:fill="F2F2F2" w:themeFill="background1" w:themeFillShade="F2"/>
            <w:noWrap/>
            <w:vAlign w:val="bottom"/>
            <w:hideMark/>
          </w:tcPr>
          <w:p w14:paraId="57D088D2" w14:textId="77777777" w:rsidR="00E620C8" w:rsidRPr="004B7764" w:rsidRDefault="00E620C8" w:rsidP="0018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V_acid: VauxH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14:paraId="761DC7FD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13.9742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14:paraId="6F8E1DBB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0.3585513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14:paraId="3A1793A2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1.00E-06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35877BB4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6.00E-06</w:t>
            </w:r>
          </w:p>
        </w:tc>
      </w:tr>
    </w:tbl>
    <w:p w14:paraId="445624E7" w14:textId="77777777" w:rsidR="002D4CED" w:rsidRPr="004B7764" w:rsidRDefault="002D4CED" w:rsidP="00E620C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666A480" w14:textId="77777777" w:rsidR="00E620C8" w:rsidRPr="004B7764" w:rsidRDefault="00E620C8" w:rsidP="00E620C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6FD4445" w14:textId="77777777" w:rsidR="00542A34" w:rsidRPr="004B7764" w:rsidRDefault="00542A34" w:rsidP="00542A3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043CAF9" w14:textId="77777777" w:rsidR="00542A34" w:rsidRPr="004B7764" w:rsidRDefault="00542A34" w:rsidP="00E620C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CE1CF57" w14:textId="77777777" w:rsidR="00C539F0" w:rsidRPr="004B7764" w:rsidRDefault="00C539F0" w:rsidP="00C539F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B6C2A53" w14:textId="4DB6F172" w:rsidR="00C539F0" w:rsidRPr="004B7764" w:rsidRDefault="004A2E7F" w:rsidP="00C539F0">
      <w:pPr>
        <w:rPr>
          <w:rFonts w:ascii="Times New Roman" w:hAnsi="Times New Roman" w:cs="Times New Roman"/>
          <w:sz w:val="24"/>
          <w:szCs w:val="24"/>
        </w:rPr>
      </w:pPr>
      <w:r w:rsidRPr="004B7764">
        <w:rPr>
          <w:rFonts w:ascii="Times New Roman" w:eastAsia="Times New Roman" w:hAnsi="Times New Roman" w:cs="Times New Roman"/>
          <w:sz w:val="24"/>
          <w:szCs w:val="24"/>
        </w:rPr>
        <w:t xml:space="preserve">Supplementary </w:t>
      </w:r>
      <w:r w:rsidR="00C539F0" w:rsidRPr="004B7764">
        <w:rPr>
          <w:rFonts w:ascii="Times New Roman" w:hAnsi="Times New Roman" w:cs="Times New Roman"/>
          <w:sz w:val="24"/>
          <w:szCs w:val="24"/>
        </w:rPr>
        <w:t xml:space="preserve">Table </w:t>
      </w:r>
      <w:r w:rsidR="00662249" w:rsidRPr="004B7764">
        <w:rPr>
          <w:rFonts w:ascii="Times New Roman" w:hAnsi="Times New Roman" w:cs="Times New Roman"/>
          <w:sz w:val="24"/>
          <w:szCs w:val="24"/>
        </w:rPr>
        <w:t>5</w:t>
      </w:r>
      <w:r w:rsidR="00C539F0" w:rsidRPr="004B7764">
        <w:rPr>
          <w:rFonts w:ascii="Times New Roman" w:hAnsi="Times New Roman" w:cs="Times New Roman"/>
          <w:sz w:val="24"/>
          <w:szCs w:val="24"/>
        </w:rPr>
        <w:t xml:space="preserve">. Indicator species analysis of AMF </w:t>
      </w:r>
      <w:r w:rsidR="001C1F39" w:rsidRPr="004B7764">
        <w:rPr>
          <w:rFonts w:ascii="Times New Roman" w:hAnsi="Times New Roman" w:cs="Times New Roman"/>
          <w:sz w:val="24"/>
          <w:szCs w:val="24"/>
        </w:rPr>
        <w:t xml:space="preserve">ASVs which have been identified to the </w:t>
      </w:r>
      <w:r w:rsidR="00C539F0" w:rsidRPr="004B7764">
        <w:rPr>
          <w:rFonts w:ascii="Times New Roman" w:hAnsi="Times New Roman" w:cs="Times New Roman"/>
          <w:sz w:val="24"/>
          <w:szCs w:val="24"/>
        </w:rPr>
        <w:t>VTX</w:t>
      </w:r>
      <w:r w:rsidR="001C1F39" w:rsidRPr="004B7764">
        <w:rPr>
          <w:rFonts w:ascii="Times New Roman" w:hAnsi="Times New Roman" w:cs="Times New Roman"/>
          <w:sz w:val="24"/>
          <w:szCs w:val="24"/>
        </w:rPr>
        <w:t xml:space="preserve"> level</w:t>
      </w:r>
      <w:r w:rsidR="00C539F0" w:rsidRPr="004B7764">
        <w:rPr>
          <w:rFonts w:ascii="Times New Roman" w:hAnsi="Times New Roman" w:cs="Times New Roman"/>
          <w:sz w:val="24"/>
          <w:szCs w:val="24"/>
        </w:rPr>
        <w:t>.</w:t>
      </w:r>
      <w:r w:rsidR="001C1F39" w:rsidRPr="004B7764">
        <w:rPr>
          <w:rFonts w:ascii="Times New Roman" w:hAnsi="Times New Roman" w:cs="Times New Roman"/>
          <w:sz w:val="24"/>
          <w:szCs w:val="24"/>
        </w:rPr>
        <w:t xml:space="preserve"> </w:t>
      </w:r>
      <w:r w:rsidR="00686B82">
        <w:rPr>
          <w:rFonts w:ascii="Times New Roman" w:hAnsi="Times New Roman" w:cs="Times New Roman"/>
          <w:sz w:val="24"/>
          <w:szCs w:val="24"/>
        </w:rPr>
        <w:t>Habitat</w:t>
      </w:r>
      <w:r w:rsidR="00017E26">
        <w:rPr>
          <w:rFonts w:ascii="Times New Roman" w:hAnsi="Times New Roman" w:cs="Times New Roman"/>
          <w:sz w:val="24"/>
          <w:szCs w:val="24"/>
        </w:rPr>
        <w:t xml:space="preserve">: the </w:t>
      </w:r>
      <w:r w:rsidR="00D71CF1">
        <w:rPr>
          <w:rFonts w:ascii="Times New Roman" w:hAnsi="Times New Roman" w:cs="Times New Roman"/>
          <w:sz w:val="24"/>
          <w:szCs w:val="24"/>
        </w:rPr>
        <w:t xml:space="preserve">soil type/amendment/sample type which each VTX is associated with; Indval: </w:t>
      </w:r>
      <w:r w:rsidR="00952BFA">
        <w:rPr>
          <w:rFonts w:ascii="Times New Roman" w:hAnsi="Times New Roman" w:cs="Times New Roman"/>
          <w:sz w:val="24"/>
          <w:szCs w:val="24"/>
        </w:rPr>
        <w:t xml:space="preserve">indicator value (IndVal </w:t>
      </w:r>
      <w:r w:rsidR="00E061B7">
        <w:rPr>
          <w:rFonts w:ascii="Times New Roman" w:hAnsi="Times New Roman" w:cs="Times New Roman"/>
          <w:sz w:val="24"/>
          <w:szCs w:val="24"/>
        </w:rPr>
        <w:t xml:space="preserve">= </w:t>
      </w:r>
      <w:r w:rsidR="00054792">
        <w:rPr>
          <w:rFonts w:ascii="Times New Roman" w:hAnsi="Times New Roman" w:cs="Times New Roman"/>
          <w:sz w:val="24"/>
          <w:szCs w:val="24"/>
        </w:rPr>
        <w:t xml:space="preserve">0 shows no </w:t>
      </w:r>
      <w:r w:rsidR="00E061B7">
        <w:rPr>
          <w:rFonts w:ascii="Times New Roman" w:hAnsi="Times New Roman" w:cs="Times New Roman"/>
          <w:sz w:val="24"/>
          <w:szCs w:val="24"/>
        </w:rPr>
        <w:t>indication while Indval = 100 shows complete indication)</w:t>
      </w:r>
      <w:r w:rsidR="00277743">
        <w:rPr>
          <w:rFonts w:ascii="Times New Roman" w:hAnsi="Times New Roman" w:cs="Times New Roman"/>
          <w:sz w:val="24"/>
          <w:szCs w:val="24"/>
        </w:rPr>
        <w:t>; p value: the significance of the IndVal.</w:t>
      </w:r>
    </w:p>
    <w:tbl>
      <w:tblPr>
        <w:tblW w:w="0" w:type="auto"/>
        <w:tblLayout w:type="fixed"/>
        <w:tblLook w:val="0680" w:firstRow="0" w:lastRow="0" w:firstColumn="1" w:lastColumn="0" w:noHBand="1" w:noVBand="1"/>
      </w:tblPr>
      <w:tblGrid>
        <w:gridCol w:w="2970"/>
        <w:gridCol w:w="3420"/>
        <w:gridCol w:w="1620"/>
        <w:gridCol w:w="1350"/>
      </w:tblGrid>
      <w:tr w:rsidR="00C539F0" w:rsidRPr="00843D87" w14:paraId="3F52C84F" w14:textId="77777777" w:rsidTr="004B7764">
        <w:trPr>
          <w:trHeight w:val="330"/>
        </w:trPr>
        <w:tc>
          <w:tcPr>
            <w:tcW w:w="29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FA0A504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dicator Speci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0E775C0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bit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A9D24C9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dV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9990B49" w14:textId="7E5977E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EF62E5"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686B82" w:rsidRPr="00686B82" w14:paraId="20C34B6E" w14:textId="77777777" w:rsidTr="00686B82">
        <w:trPr>
          <w:trHeight w:val="330"/>
        </w:trPr>
        <w:tc>
          <w:tcPr>
            <w:tcW w:w="297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AB67B10" w14:textId="5BDB1D3A" w:rsidR="00686B82" w:rsidRPr="00843D87" w:rsidRDefault="00017E26" w:rsidP="00185E8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il Type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59BFE76" w14:textId="77777777" w:rsidR="00686B82" w:rsidRPr="00843D87" w:rsidRDefault="00686B82" w:rsidP="00185E8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C7DD335" w14:textId="77777777" w:rsidR="00686B82" w:rsidRPr="00843D87" w:rsidRDefault="00686B82" w:rsidP="00185E8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21C3FAA" w14:textId="77777777" w:rsidR="00686B82" w:rsidRPr="00843D87" w:rsidRDefault="00686B82" w:rsidP="00185E8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539F0" w:rsidRPr="00843D87" w14:paraId="0BD0467D" w14:textId="77777777" w:rsidTr="004B7764">
        <w:trPr>
          <w:trHeight w:val="315"/>
        </w:trPr>
        <w:tc>
          <w:tcPr>
            <w:tcW w:w="29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5DB61E7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omus VTX00154</w:t>
            </w:r>
          </w:p>
        </w:tc>
        <w:tc>
          <w:tcPr>
            <w:tcW w:w="3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47C7A4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anford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8C2A78F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4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EA2EFA4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C539F0" w:rsidRPr="00843D87" w14:paraId="188B577D" w14:textId="77777777" w:rsidTr="004B7764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02CF011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chaeospora VTX0000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702A107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anfor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AE8761D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0817F0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C539F0" w:rsidRPr="00843D87" w14:paraId="0C9B4898" w14:textId="77777777" w:rsidTr="004B7764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4A80F48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chaeospora VTX0045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5F11D4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anfor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3BAF3C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CBE53A2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</w:tr>
      <w:tr w:rsidR="00C539F0" w:rsidRPr="00843D87" w14:paraId="21DC72D3" w14:textId="77777777" w:rsidTr="004B7764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3CA16C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bispora N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D097A88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anfor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FAEAC7D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1C25A2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C539F0" w:rsidRPr="00843D87" w14:paraId="2447246B" w14:textId="77777777" w:rsidTr="004B7764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12DBA42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omus VTX00067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24F32E4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3604884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3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CADB2C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C539F0" w:rsidRPr="00843D87" w14:paraId="1D1C7FA5" w14:textId="77777777" w:rsidTr="004B7764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84CD30B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omus VTX0014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649335A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143BBD2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E891CA3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C539F0" w:rsidRPr="00843D87" w14:paraId="0071809F" w14:textId="77777777" w:rsidTr="004B7764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9599C1B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aroideoglomus VTX0019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DC6965F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68376D4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C728552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5</w:t>
            </w:r>
          </w:p>
        </w:tc>
      </w:tr>
      <w:tr w:rsidR="00C539F0" w:rsidRPr="00843D87" w14:paraId="243C50AC" w14:textId="77777777" w:rsidTr="004B7764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D60018C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omus VTX0029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7280AAA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62DE095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90D7488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2</w:t>
            </w:r>
          </w:p>
        </w:tc>
      </w:tr>
      <w:tr w:rsidR="00C539F0" w:rsidRPr="00843D87" w14:paraId="7CA2FCB5" w14:textId="77777777" w:rsidTr="004B7764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8EFAEC0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omus VTX00309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0FD48A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uxhal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0599557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2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7C2F0F7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C539F0" w:rsidRPr="00843D87" w14:paraId="2AEE3F6D" w14:textId="77777777" w:rsidTr="004B7764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3C5A8D0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chaeospora VTX0033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0E9ED2F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uxhal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93CF1B3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21140C3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C539F0" w:rsidRPr="00843D87" w14:paraId="52511D22" w14:textId="77777777" w:rsidTr="004B7764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103F01F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bispora VTX0028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F1F9F97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uxhal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B3A44E3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5719AEB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2</w:t>
            </w:r>
          </w:p>
        </w:tc>
      </w:tr>
      <w:tr w:rsidR="00C539F0" w:rsidRPr="00843D87" w14:paraId="4FA203A0" w14:textId="77777777" w:rsidTr="004B7764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CD7938C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igaspora VTX00039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5440E71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uxhal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EAE1CF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E5BD74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2</w:t>
            </w:r>
          </w:p>
        </w:tc>
      </w:tr>
      <w:tr w:rsidR="00C539F0" w:rsidRPr="00843D87" w14:paraId="03602A1D" w14:textId="77777777" w:rsidTr="004B7764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571EDF7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omeromycetes NA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EC2D23B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averlodge+Vauxhal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307EF70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5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279528A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2</w:t>
            </w:r>
          </w:p>
        </w:tc>
      </w:tr>
      <w:tr w:rsidR="00C539F0" w:rsidRPr="00843D87" w14:paraId="675A8BB1" w14:textId="77777777" w:rsidTr="004B7764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3C53EF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aglomus VTX00348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46CC789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averlodge+Cranford+Old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C2FCDEB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9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0FB64E6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C539F0" w:rsidRPr="00843D87" w14:paraId="2C5F9A9A" w14:textId="77777777" w:rsidTr="004B7764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7ADF1BA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aglomus NA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71F19AE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averlodge+Cranford+Vauxhal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F28E906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4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F806996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03</w:t>
            </w:r>
          </w:p>
        </w:tc>
      </w:tr>
      <w:tr w:rsidR="00C539F0" w:rsidRPr="00843D87" w14:paraId="339C9687" w14:textId="77777777" w:rsidTr="004B7764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ABACA34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chaeospora VTX00008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AEC18F1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averlodge+Olds+Vauxhal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E85862D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1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3796822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7</w:t>
            </w:r>
          </w:p>
        </w:tc>
      </w:tr>
      <w:tr w:rsidR="00C539F0" w:rsidRPr="00843D87" w14:paraId="1E59E8E8" w14:textId="77777777" w:rsidTr="004B7764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477909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chaeosporales NA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5FB0664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anford+Olds+Vauxhal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A31060A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5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5C1940F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3</w:t>
            </w:r>
          </w:p>
        </w:tc>
      </w:tr>
      <w:tr w:rsidR="00C539F0" w:rsidRPr="00843D87" w14:paraId="67152F87" w14:textId="77777777" w:rsidTr="004B7764">
        <w:trPr>
          <w:trHeight w:val="330"/>
        </w:trPr>
        <w:tc>
          <w:tcPr>
            <w:tcW w:w="2970" w:type="dxa"/>
            <w:tcBorders>
              <w:top w:val="nil"/>
              <w:left w:val="nil"/>
              <w:bottom w:val="double" w:sz="5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A48BDA8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aroideoglomus VTX00057</w:t>
            </w:r>
          </w:p>
        </w:tc>
        <w:tc>
          <w:tcPr>
            <w:tcW w:w="3420" w:type="dxa"/>
            <w:tcBorders>
              <w:top w:val="nil"/>
              <w:left w:val="nil"/>
              <w:bottom w:val="double" w:sz="5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3A0CAC5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anford+Olds+Vauxhall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5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A8FC167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26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5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FB8474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5</w:t>
            </w:r>
          </w:p>
        </w:tc>
      </w:tr>
      <w:tr w:rsidR="001C1F39" w:rsidRPr="00843D87" w14:paraId="317F9C35" w14:textId="77777777" w:rsidTr="00AF14C2">
        <w:trPr>
          <w:trHeight w:val="330"/>
        </w:trPr>
        <w:tc>
          <w:tcPr>
            <w:tcW w:w="2970" w:type="dxa"/>
            <w:tcBorders>
              <w:top w:val="double" w:sz="5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3719B94" w14:textId="50AA64E4" w:rsidR="001C1F39" w:rsidRPr="00843D87" w:rsidRDefault="00686B82" w:rsidP="00185E8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oil </w:t>
            </w:r>
            <w:r w:rsidR="00D71C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endment</w:t>
            </w:r>
          </w:p>
        </w:tc>
        <w:tc>
          <w:tcPr>
            <w:tcW w:w="3420" w:type="dxa"/>
            <w:tcBorders>
              <w:top w:val="double" w:sz="5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86A41B3" w14:textId="77777777" w:rsidR="001C1F39" w:rsidRPr="00843D87" w:rsidRDefault="001C1F39" w:rsidP="00185E8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double" w:sz="5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674E0F" w14:textId="77777777" w:rsidR="001C1F39" w:rsidRPr="00843D87" w:rsidRDefault="001C1F39" w:rsidP="00185E8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double" w:sz="5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92A9414" w14:textId="77777777" w:rsidR="001C1F39" w:rsidRPr="00843D87" w:rsidRDefault="001C1F39" w:rsidP="00185E8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539F0" w:rsidRPr="00843D87" w14:paraId="006A22F1" w14:textId="77777777" w:rsidTr="004B7764">
        <w:trPr>
          <w:trHeight w:val="330"/>
        </w:trPr>
        <w:tc>
          <w:tcPr>
            <w:tcW w:w="2970" w:type="dxa"/>
            <w:tcBorders>
              <w:top w:val="double" w:sz="5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CD42A2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chaeospora VTX00005</w:t>
            </w:r>
          </w:p>
        </w:tc>
        <w:tc>
          <w:tcPr>
            <w:tcW w:w="3420" w:type="dxa"/>
            <w:tcBorders>
              <w:top w:val="double" w:sz="5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7820C9C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ochar+Fertilizer</w:t>
            </w:r>
          </w:p>
        </w:tc>
        <w:tc>
          <w:tcPr>
            <w:tcW w:w="1620" w:type="dxa"/>
            <w:tcBorders>
              <w:top w:val="double" w:sz="5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32A624A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28</w:t>
            </w:r>
          </w:p>
        </w:tc>
        <w:tc>
          <w:tcPr>
            <w:tcW w:w="1350" w:type="dxa"/>
            <w:tcBorders>
              <w:top w:val="double" w:sz="5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096B67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C539F0" w:rsidRPr="00843D87" w14:paraId="5B7A999A" w14:textId="77777777" w:rsidTr="004B7764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2CB26D6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chaeospora VTX00008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69D8475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ochar+Manur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3EF61FE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5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18F2491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C539F0" w:rsidRPr="00843D87" w14:paraId="67E4E4D3" w14:textId="77777777" w:rsidTr="004B7764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9639B5D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omus VTX00309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D4C0046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ochar+Manu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7B34DD3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4BD9409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8</w:t>
            </w:r>
          </w:p>
        </w:tc>
      </w:tr>
      <w:tr w:rsidR="00C539F0" w:rsidRPr="00843D87" w14:paraId="415D84C1" w14:textId="77777777" w:rsidTr="004B7764">
        <w:trPr>
          <w:trHeight w:val="330"/>
        </w:trPr>
        <w:tc>
          <w:tcPr>
            <w:tcW w:w="2970" w:type="dxa"/>
            <w:tcBorders>
              <w:top w:val="single" w:sz="4" w:space="0" w:color="auto"/>
              <w:left w:val="nil"/>
              <w:bottom w:val="double" w:sz="5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32B5E66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aglomus VTX00348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double" w:sz="5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1D15089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ochar+Manure+Contro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uble" w:sz="5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60B7DAD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3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uble" w:sz="5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1E10A85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686B82" w:rsidRPr="00686B82" w14:paraId="65423724" w14:textId="77777777" w:rsidTr="00AF14C2">
        <w:trPr>
          <w:trHeight w:val="330"/>
        </w:trPr>
        <w:tc>
          <w:tcPr>
            <w:tcW w:w="2970" w:type="dxa"/>
            <w:tcBorders>
              <w:top w:val="single" w:sz="4" w:space="0" w:color="auto"/>
              <w:left w:val="nil"/>
              <w:bottom w:val="double" w:sz="5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3380A44" w14:textId="365A46FB" w:rsidR="00686B82" w:rsidRPr="00843D87" w:rsidRDefault="00686B82" w:rsidP="00185E8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mple Type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double" w:sz="5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7EEA281" w14:textId="77777777" w:rsidR="00686B82" w:rsidRPr="00843D87" w:rsidRDefault="00686B82" w:rsidP="00185E8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uble" w:sz="5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8DCF37F" w14:textId="77777777" w:rsidR="00686B82" w:rsidRPr="00843D87" w:rsidRDefault="00686B82" w:rsidP="00185E8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uble" w:sz="5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F7637AA" w14:textId="77777777" w:rsidR="00686B82" w:rsidRPr="00843D87" w:rsidRDefault="00686B82" w:rsidP="00185E8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539F0" w:rsidRPr="00843D87" w14:paraId="2FCB63D3" w14:textId="77777777" w:rsidTr="004B7764">
        <w:trPr>
          <w:trHeight w:val="330"/>
        </w:trPr>
        <w:tc>
          <w:tcPr>
            <w:tcW w:w="2970" w:type="dxa"/>
            <w:tcBorders>
              <w:top w:val="double" w:sz="5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BBAC44B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chaeospora NA</w:t>
            </w:r>
          </w:p>
        </w:tc>
        <w:tc>
          <w:tcPr>
            <w:tcW w:w="3420" w:type="dxa"/>
            <w:tcBorders>
              <w:top w:val="double" w:sz="5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7094578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ochar</w:t>
            </w:r>
          </w:p>
        </w:tc>
        <w:tc>
          <w:tcPr>
            <w:tcW w:w="1620" w:type="dxa"/>
            <w:tcBorders>
              <w:top w:val="double" w:sz="5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9BAC65E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12</w:t>
            </w:r>
          </w:p>
        </w:tc>
        <w:tc>
          <w:tcPr>
            <w:tcW w:w="1350" w:type="dxa"/>
            <w:tcBorders>
              <w:top w:val="double" w:sz="5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D58B959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7</w:t>
            </w:r>
          </w:p>
        </w:tc>
      </w:tr>
      <w:tr w:rsidR="00C539F0" w:rsidRPr="00843D87" w14:paraId="53AC3A6C" w14:textId="77777777" w:rsidTr="004B7764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C15CFC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chaeospora VTX00008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D190664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i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16F1CF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9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F4776FA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C539F0" w:rsidRPr="00843D87" w14:paraId="4C9C4BC6" w14:textId="77777777" w:rsidTr="004B7764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14A26C4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chaeospora VTX0000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BDE566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165CBC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8F07A9A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C539F0" w:rsidRPr="00843D87" w14:paraId="2C626F32" w14:textId="77777777" w:rsidTr="004B7764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313BF00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chaeospora VTX0033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7933532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56CA2F7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3B4DBD5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C539F0" w:rsidRPr="00843D87" w14:paraId="701B232A" w14:textId="77777777" w:rsidTr="004B7764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508B75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omus VTX0030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802ED7B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35D69B1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1AC7542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C539F0" w:rsidRPr="00843D87" w14:paraId="13AA7839" w14:textId="77777777" w:rsidTr="004B7764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C20F951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omus VTX00067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8098A63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i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10F02BC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E8A90F" w14:textId="77777777" w:rsidR="00C539F0" w:rsidRPr="004B7764" w:rsidRDefault="00C539F0" w:rsidP="00185E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3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</w:tbl>
    <w:p w14:paraId="0DD2D909" w14:textId="77777777" w:rsidR="00C539F0" w:rsidRPr="004B7764" w:rsidRDefault="00C539F0" w:rsidP="00C539F0">
      <w:pPr>
        <w:rPr>
          <w:rFonts w:ascii="Times New Roman" w:hAnsi="Times New Roman" w:cs="Times New Roman"/>
          <w:sz w:val="24"/>
          <w:szCs w:val="24"/>
        </w:rPr>
      </w:pPr>
    </w:p>
    <w:p w14:paraId="3F4A619D" w14:textId="185E1B41" w:rsidR="00C539F0" w:rsidRPr="004B7764" w:rsidRDefault="004A2E7F" w:rsidP="00C539F0">
      <w:pPr>
        <w:rPr>
          <w:rFonts w:ascii="Times New Roman" w:hAnsi="Times New Roman" w:cs="Times New Roman"/>
          <w:sz w:val="24"/>
          <w:szCs w:val="24"/>
        </w:rPr>
      </w:pPr>
      <w:r w:rsidRPr="004B7764">
        <w:rPr>
          <w:rFonts w:ascii="Times New Roman" w:eastAsia="Times New Roman" w:hAnsi="Times New Roman" w:cs="Times New Roman"/>
          <w:sz w:val="24"/>
          <w:szCs w:val="24"/>
        </w:rPr>
        <w:t xml:space="preserve">Supplementary </w:t>
      </w:r>
      <w:r w:rsidR="00C539F0" w:rsidRPr="004B7764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CD33AC" w:rsidRPr="004B7764">
        <w:rPr>
          <w:rFonts w:ascii="Times New Roman" w:eastAsia="Times New Roman" w:hAnsi="Times New Roman" w:cs="Times New Roman"/>
          <w:sz w:val="24"/>
          <w:szCs w:val="24"/>
        </w:rPr>
        <w:t>6</w:t>
      </w:r>
      <w:r w:rsidR="00C539F0" w:rsidRPr="004B7764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484B10" w:rsidRPr="004B7764">
        <w:rPr>
          <w:rFonts w:ascii="Times New Roman" w:eastAsia="Times New Roman" w:hAnsi="Times New Roman" w:cs="Times New Roman"/>
          <w:sz w:val="24"/>
          <w:szCs w:val="24"/>
        </w:rPr>
        <w:t xml:space="preserve">PERMANOVA </w:t>
      </w:r>
      <w:r w:rsidR="00C539F0" w:rsidRPr="004B7764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="009B590B">
        <w:rPr>
          <w:rFonts w:ascii="Times New Roman" w:eastAsia="Times New Roman" w:hAnsi="Times New Roman" w:cs="Times New Roman"/>
          <w:sz w:val="24"/>
          <w:szCs w:val="24"/>
        </w:rPr>
        <w:t xml:space="preserve">Bray-Curtis AMF </w:t>
      </w:r>
      <w:r w:rsidR="00C539F0" w:rsidRPr="004B7764">
        <w:rPr>
          <w:rFonts w:ascii="Times New Roman" w:eastAsia="Times New Roman" w:hAnsi="Times New Roman" w:cs="Times New Roman"/>
          <w:sz w:val="24"/>
          <w:szCs w:val="24"/>
        </w:rPr>
        <w:t>community dissimilarities including the biochar packets</w:t>
      </w:r>
      <w:r w:rsidR="00DB1DD0" w:rsidRPr="004B7764">
        <w:rPr>
          <w:rFonts w:ascii="Times New Roman" w:eastAsia="Times New Roman" w:hAnsi="Times New Roman" w:cs="Times New Roman"/>
          <w:sz w:val="24"/>
          <w:szCs w:val="24"/>
        </w:rPr>
        <w:t xml:space="preserve"> (Sample)</w:t>
      </w:r>
      <w:r w:rsidR="00787A22">
        <w:rPr>
          <w:rFonts w:ascii="Times New Roman" w:eastAsia="Times New Roman" w:hAnsi="Times New Roman" w:cs="Times New Roman"/>
          <w:sz w:val="24"/>
          <w:szCs w:val="24"/>
        </w:rPr>
        <w:t xml:space="preserve"> showing significant impact of </w:t>
      </w:r>
      <w:r w:rsidR="004B4453">
        <w:rPr>
          <w:rFonts w:ascii="Times New Roman" w:eastAsia="Times New Roman" w:hAnsi="Times New Roman" w:cs="Times New Roman"/>
          <w:sz w:val="24"/>
          <w:szCs w:val="24"/>
        </w:rPr>
        <w:t xml:space="preserve">Sample Type, Soil Type, and Treatment Type. Sample Type: the soil or biochar compartment. Soil Type: </w:t>
      </w:r>
      <w:r w:rsidR="00F07631">
        <w:rPr>
          <w:rFonts w:ascii="Times New Roman" w:eastAsia="Times New Roman" w:hAnsi="Times New Roman" w:cs="Times New Roman"/>
          <w:sz w:val="24"/>
          <w:szCs w:val="24"/>
        </w:rPr>
        <w:t xml:space="preserve">soils originating from Cranford, Vauxhall, </w:t>
      </w:r>
      <w:r w:rsidR="00D11469">
        <w:rPr>
          <w:rFonts w:ascii="Times New Roman" w:eastAsia="Times New Roman" w:hAnsi="Times New Roman" w:cs="Times New Roman"/>
          <w:sz w:val="24"/>
          <w:szCs w:val="24"/>
        </w:rPr>
        <w:t>Beaverlodge, or Olds. Treatment: Control; B: Biochar; B+M: Biochar and Manure; B+F: Biochar and Fertilizer</w:t>
      </w:r>
      <w:r w:rsidR="00C539F0" w:rsidRPr="004B7764">
        <w:rPr>
          <w:rFonts w:ascii="Times New Roman" w:eastAsia="Times New Roman" w:hAnsi="Times New Roman" w:cs="Times New Roman"/>
          <w:sz w:val="24"/>
          <w:szCs w:val="24"/>
        </w:rPr>
        <w:t>.</w:t>
      </w:r>
      <w:r w:rsidR="00BC727E" w:rsidRPr="00BC727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C727E" w:rsidRPr="00F05B1D">
        <w:rPr>
          <w:rFonts w:ascii="Times New Roman" w:eastAsia="Times New Roman" w:hAnsi="Times New Roman" w:cs="Times New Roman"/>
          <w:sz w:val="24"/>
          <w:szCs w:val="24"/>
        </w:rPr>
        <w:t>Df: degrees of freedom; SumsOfSqs: Sum of squares; F.Model: F value by permutation; R2: coefficient of determination; Pr(&gt;F): p-values based on 1000 permutations (the lowest p-value being 0.001).</w:t>
      </w:r>
    </w:p>
    <w:tbl>
      <w:tblPr>
        <w:tblW w:w="7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3"/>
        <w:gridCol w:w="470"/>
        <w:gridCol w:w="1350"/>
        <w:gridCol w:w="1110"/>
        <w:gridCol w:w="1037"/>
        <w:gridCol w:w="996"/>
        <w:gridCol w:w="990"/>
      </w:tblGrid>
      <w:tr w:rsidR="00C539F0" w:rsidRPr="00843D87" w14:paraId="765AE477" w14:textId="77777777" w:rsidTr="00185E89">
        <w:trPr>
          <w:trHeight w:val="300"/>
        </w:trPr>
        <w:tc>
          <w:tcPr>
            <w:tcW w:w="2340" w:type="dxa"/>
            <w:shd w:val="clear" w:color="auto" w:fill="auto"/>
            <w:noWrap/>
            <w:hideMark/>
          </w:tcPr>
          <w:p w14:paraId="238F8CA5" w14:textId="77777777" w:rsidR="00C539F0" w:rsidRPr="004B7764" w:rsidRDefault="00C539F0" w:rsidP="00185E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dxa"/>
            <w:shd w:val="clear" w:color="auto" w:fill="auto"/>
            <w:noWrap/>
            <w:hideMark/>
          </w:tcPr>
          <w:p w14:paraId="551349CA" w14:textId="77777777" w:rsidR="00C539F0" w:rsidRPr="004B7764" w:rsidRDefault="00C539F0" w:rsidP="0018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6002BEE5" w14:textId="77777777" w:rsidR="00C539F0" w:rsidRPr="004B7764" w:rsidRDefault="00C539F0" w:rsidP="0018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SumsOfSqs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64624256" w14:textId="77777777" w:rsidR="00C539F0" w:rsidRPr="004B7764" w:rsidRDefault="00C539F0" w:rsidP="0018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MeanSq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897D3B5" w14:textId="77777777" w:rsidR="00C539F0" w:rsidRPr="004B7764" w:rsidRDefault="00C539F0" w:rsidP="0018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F.Mode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3A180E5" w14:textId="77777777" w:rsidR="00C539F0" w:rsidRPr="004B7764" w:rsidRDefault="00C539F0" w:rsidP="0018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5DACF98" w14:textId="77777777" w:rsidR="00C539F0" w:rsidRPr="004B7764" w:rsidRDefault="00C539F0" w:rsidP="0018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Pr(&gt;F)</w:t>
            </w:r>
          </w:p>
        </w:tc>
      </w:tr>
      <w:tr w:rsidR="00C539F0" w:rsidRPr="00843D87" w14:paraId="5CDB1FBC" w14:textId="77777777" w:rsidTr="00185E89">
        <w:trPr>
          <w:trHeight w:val="300"/>
        </w:trPr>
        <w:tc>
          <w:tcPr>
            <w:tcW w:w="2340" w:type="dxa"/>
            <w:shd w:val="clear" w:color="auto" w:fill="auto"/>
            <w:noWrap/>
            <w:hideMark/>
          </w:tcPr>
          <w:p w14:paraId="17FB98CD" w14:textId="128F8956" w:rsidR="00C539F0" w:rsidRPr="004B7764" w:rsidRDefault="00C539F0" w:rsidP="0018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428" w:type="dxa"/>
            <w:shd w:val="clear" w:color="auto" w:fill="auto"/>
            <w:noWrap/>
            <w:hideMark/>
          </w:tcPr>
          <w:p w14:paraId="2A21B5C8" w14:textId="77777777" w:rsidR="00C539F0" w:rsidRPr="004B7764" w:rsidRDefault="00C539F0" w:rsidP="00185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6A47942B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3.6868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570C1FA5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3.686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726D79C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17.74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82A26E7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0.1185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42364B5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539F0" w:rsidRPr="00843D87" w14:paraId="013174C0" w14:textId="77777777" w:rsidTr="00185E89">
        <w:trPr>
          <w:trHeight w:val="300"/>
        </w:trPr>
        <w:tc>
          <w:tcPr>
            <w:tcW w:w="2340" w:type="dxa"/>
            <w:shd w:val="clear" w:color="auto" w:fill="auto"/>
            <w:noWrap/>
            <w:hideMark/>
          </w:tcPr>
          <w:p w14:paraId="5D5D6109" w14:textId="569E633A" w:rsidR="00C539F0" w:rsidRPr="004B7764" w:rsidRDefault="00C539F0" w:rsidP="0018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428" w:type="dxa"/>
            <w:shd w:val="clear" w:color="auto" w:fill="auto"/>
            <w:noWrap/>
            <w:hideMark/>
          </w:tcPr>
          <w:p w14:paraId="62608C21" w14:textId="77777777" w:rsidR="00C539F0" w:rsidRPr="004B7764" w:rsidRDefault="00C539F0" w:rsidP="00185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2CECC37A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5.0417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1213F1F8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1.680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23677FC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8.087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EA5BD90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0.162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7660DEF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539F0" w:rsidRPr="00843D87" w14:paraId="0E2688EF" w14:textId="77777777" w:rsidTr="00185E89">
        <w:trPr>
          <w:trHeight w:val="300"/>
        </w:trPr>
        <w:tc>
          <w:tcPr>
            <w:tcW w:w="2340" w:type="dxa"/>
            <w:shd w:val="clear" w:color="auto" w:fill="auto"/>
            <w:noWrap/>
            <w:hideMark/>
          </w:tcPr>
          <w:p w14:paraId="6158A4F1" w14:textId="77777777" w:rsidR="00C539F0" w:rsidRPr="004B7764" w:rsidRDefault="00C539F0" w:rsidP="0018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428" w:type="dxa"/>
            <w:shd w:val="clear" w:color="auto" w:fill="auto"/>
            <w:noWrap/>
            <w:hideMark/>
          </w:tcPr>
          <w:p w14:paraId="20BC9E6D" w14:textId="77777777" w:rsidR="00C539F0" w:rsidRPr="004B7764" w:rsidRDefault="00C539F0" w:rsidP="00185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7F16779D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1.8795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1BF7AED5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0.939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7FAF155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4.52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108F616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0.0604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FD58A47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539F0" w:rsidRPr="00843D87" w14:paraId="43306261" w14:textId="77777777" w:rsidTr="00185E89">
        <w:trPr>
          <w:trHeight w:val="300"/>
        </w:trPr>
        <w:tc>
          <w:tcPr>
            <w:tcW w:w="2340" w:type="dxa"/>
            <w:shd w:val="clear" w:color="auto" w:fill="auto"/>
            <w:noWrap/>
            <w:hideMark/>
          </w:tcPr>
          <w:p w14:paraId="775FE2B5" w14:textId="77777777" w:rsidR="00C539F0" w:rsidRPr="004B7764" w:rsidRDefault="00C539F0" w:rsidP="0018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:Soil </w:t>
            </w:r>
          </w:p>
        </w:tc>
        <w:tc>
          <w:tcPr>
            <w:tcW w:w="428" w:type="dxa"/>
            <w:shd w:val="clear" w:color="auto" w:fill="auto"/>
            <w:noWrap/>
            <w:hideMark/>
          </w:tcPr>
          <w:p w14:paraId="34892833" w14:textId="77777777" w:rsidR="00C539F0" w:rsidRPr="004B7764" w:rsidRDefault="00C539F0" w:rsidP="00185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0CD7FC7B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1.7306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54FDA6E4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0.576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1F8591D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2.776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F7F70AC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0.0556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71246BB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539F0" w:rsidRPr="00843D87" w14:paraId="20AB985A" w14:textId="77777777" w:rsidTr="00185E89">
        <w:trPr>
          <w:trHeight w:val="300"/>
        </w:trPr>
        <w:tc>
          <w:tcPr>
            <w:tcW w:w="2340" w:type="dxa"/>
            <w:shd w:val="clear" w:color="auto" w:fill="auto"/>
            <w:noWrap/>
            <w:hideMark/>
          </w:tcPr>
          <w:p w14:paraId="323AF30A" w14:textId="77777777" w:rsidR="00C539F0" w:rsidRPr="004B7764" w:rsidRDefault="00C539F0" w:rsidP="0018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Sample:Treatment</w:t>
            </w:r>
          </w:p>
        </w:tc>
        <w:tc>
          <w:tcPr>
            <w:tcW w:w="428" w:type="dxa"/>
            <w:shd w:val="clear" w:color="auto" w:fill="auto"/>
            <w:noWrap/>
            <w:hideMark/>
          </w:tcPr>
          <w:p w14:paraId="1A8A8B45" w14:textId="77777777" w:rsidR="00C539F0" w:rsidRPr="004B7764" w:rsidRDefault="00C539F0" w:rsidP="00185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500D983A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1.442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3495D1D2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0.72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29F3C94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3.469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1E3EB0E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0.0463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FBD6A7F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539F0" w:rsidRPr="00843D87" w14:paraId="4AACF774" w14:textId="77777777" w:rsidTr="00185E89">
        <w:trPr>
          <w:trHeight w:val="300"/>
        </w:trPr>
        <w:tc>
          <w:tcPr>
            <w:tcW w:w="2340" w:type="dxa"/>
            <w:shd w:val="clear" w:color="auto" w:fill="auto"/>
            <w:noWrap/>
            <w:hideMark/>
          </w:tcPr>
          <w:p w14:paraId="7200853E" w14:textId="77777777" w:rsidR="00C539F0" w:rsidRPr="004B7764" w:rsidRDefault="00C539F0" w:rsidP="0018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Soil:Treatment</w:t>
            </w:r>
          </w:p>
        </w:tc>
        <w:tc>
          <w:tcPr>
            <w:tcW w:w="428" w:type="dxa"/>
            <w:shd w:val="clear" w:color="auto" w:fill="auto"/>
            <w:noWrap/>
            <w:hideMark/>
          </w:tcPr>
          <w:p w14:paraId="19047F7B" w14:textId="77777777" w:rsidR="00C539F0" w:rsidRPr="004B7764" w:rsidRDefault="00C539F0" w:rsidP="00185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5C9B5125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1.8625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4D84F2E0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0.31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0664D93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1.49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FBABDD7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0.0598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A11DF36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C539F0" w:rsidRPr="00843D87" w14:paraId="25D0F5DA" w14:textId="77777777" w:rsidTr="00185E89">
        <w:trPr>
          <w:trHeight w:val="300"/>
        </w:trPr>
        <w:tc>
          <w:tcPr>
            <w:tcW w:w="2340" w:type="dxa"/>
            <w:shd w:val="clear" w:color="auto" w:fill="auto"/>
            <w:noWrap/>
            <w:hideMark/>
          </w:tcPr>
          <w:p w14:paraId="689DF900" w14:textId="77777777" w:rsidR="00C539F0" w:rsidRPr="004B7764" w:rsidRDefault="00C539F0" w:rsidP="0018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Sample:Soil:Treatment</w:t>
            </w:r>
          </w:p>
        </w:tc>
        <w:tc>
          <w:tcPr>
            <w:tcW w:w="428" w:type="dxa"/>
            <w:shd w:val="clear" w:color="auto" w:fill="auto"/>
            <w:noWrap/>
            <w:hideMark/>
          </w:tcPr>
          <w:p w14:paraId="0F66695E" w14:textId="77777777" w:rsidR="00C539F0" w:rsidRPr="004B7764" w:rsidRDefault="00C539F0" w:rsidP="00185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66E4F1FE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1.7438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78249BF9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0.290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F80A594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1.398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55CFDFF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0.0560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B891AAC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C539F0" w:rsidRPr="00843D87" w14:paraId="10A01270" w14:textId="77777777" w:rsidTr="00185E89">
        <w:trPr>
          <w:trHeight w:val="300"/>
        </w:trPr>
        <w:tc>
          <w:tcPr>
            <w:tcW w:w="2340" w:type="dxa"/>
            <w:shd w:val="clear" w:color="auto" w:fill="auto"/>
            <w:noWrap/>
            <w:hideMark/>
          </w:tcPr>
          <w:p w14:paraId="5C747CF7" w14:textId="77777777" w:rsidR="00C539F0" w:rsidRPr="004B7764" w:rsidRDefault="00C539F0" w:rsidP="0018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428" w:type="dxa"/>
            <w:shd w:val="clear" w:color="auto" w:fill="auto"/>
            <w:noWrap/>
            <w:hideMark/>
          </w:tcPr>
          <w:p w14:paraId="7BEB0896" w14:textId="77777777" w:rsidR="00C539F0" w:rsidRPr="004B7764" w:rsidRDefault="00C539F0" w:rsidP="00185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02B5622D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13.715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0383F93F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0.2078</w:t>
            </w:r>
          </w:p>
        </w:tc>
        <w:tc>
          <w:tcPr>
            <w:tcW w:w="900" w:type="dxa"/>
            <w:shd w:val="clear" w:color="auto" w:fill="auto"/>
            <w:noWrap/>
          </w:tcPr>
          <w:p w14:paraId="78FD8F65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32731EA7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0.4409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56BB8E0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539F0" w:rsidRPr="00843D87" w14:paraId="189F9C9E" w14:textId="77777777" w:rsidTr="00185E89">
        <w:trPr>
          <w:trHeight w:val="300"/>
        </w:trPr>
        <w:tc>
          <w:tcPr>
            <w:tcW w:w="2340" w:type="dxa"/>
            <w:shd w:val="clear" w:color="auto" w:fill="auto"/>
            <w:noWrap/>
            <w:hideMark/>
          </w:tcPr>
          <w:p w14:paraId="67F01AD7" w14:textId="77777777" w:rsidR="00C539F0" w:rsidRPr="004B7764" w:rsidRDefault="00C539F0" w:rsidP="0018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28" w:type="dxa"/>
            <w:shd w:val="clear" w:color="auto" w:fill="auto"/>
            <w:noWrap/>
            <w:hideMark/>
          </w:tcPr>
          <w:p w14:paraId="0142A73D" w14:textId="77777777" w:rsidR="00C539F0" w:rsidRPr="004B7764" w:rsidRDefault="00C539F0" w:rsidP="00185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75168FAC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31.1019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7D92A262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7D6C7A5D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459F5039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BD58017" w14:textId="77777777" w:rsidR="00C539F0" w:rsidRPr="004B7764" w:rsidRDefault="00C539F0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E5A4894" w14:textId="0B7458B0" w:rsidR="00E620C8" w:rsidRPr="004B7764" w:rsidRDefault="00E620C8" w:rsidP="00E620C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DE12604" w14:textId="08901B5E" w:rsidR="00E620C8" w:rsidRPr="004B7764" w:rsidRDefault="00E620C8" w:rsidP="00E620C8">
      <w:pPr>
        <w:rPr>
          <w:rFonts w:ascii="Times New Roman" w:eastAsia="Times New Roman" w:hAnsi="Times New Roman" w:cs="Times New Roman"/>
          <w:sz w:val="24"/>
          <w:szCs w:val="24"/>
        </w:rPr>
      </w:pPr>
      <w:r w:rsidRPr="004B7764">
        <w:rPr>
          <w:rFonts w:ascii="Times New Roman" w:eastAsia="Times New Roman" w:hAnsi="Times New Roman" w:cs="Times New Roman"/>
          <w:sz w:val="24"/>
          <w:szCs w:val="24"/>
        </w:rPr>
        <w:t xml:space="preserve">Supplementary Table </w:t>
      </w:r>
      <w:r w:rsidR="00511380" w:rsidRPr="004B7764">
        <w:rPr>
          <w:rFonts w:ascii="Times New Roman" w:eastAsia="Times New Roman" w:hAnsi="Times New Roman" w:cs="Times New Roman"/>
          <w:sz w:val="24"/>
          <w:szCs w:val="24"/>
        </w:rPr>
        <w:t>7</w:t>
      </w:r>
      <w:r w:rsidRPr="004B7764">
        <w:rPr>
          <w:rFonts w:ascii="Times New Roman" w:eastAsia="Times New Roman" w:hAnsi="Times New Roman" w:cs="Times New Roman"/>
          <w:sz w:val="24"/>
          <w:szCs w:val="24"/>
        </w:rPr>
        <w:t xml:space="preserve">. Pairwise </w:t>
      </w:r>
      <w:r w:rsidR="00484B10" w:rsidRPr="004B7764">
        <w:rPr>
          <w:rFonts w:ascii="Times New Roman" w:eastAsia="Times New Roman" w:hAnsi="Times New Roman" w:cs="Times New Roman"/>
          <w:sz w:val="24"/>
          <w:szCs w:val="24"/>
        </w:rPr>
        <w:t xml:space="preserve">PERMANOVA </w:t>
      </w:r>
      <w:r w:rsidRPr="004B7764">
        <w:rPr>
          <w:rFonts w:ascii="Times New Roman" w:eastAsia="Times New Roman" w:hAnsi="Times New Roman" w:cs="Times New Roman"/>
          <w:sz w:val="24"/>
          <w:szCs w:val="24"/>
        </w:rPr>
        <w:t xml:space="preserve">on Bray-Curtis distances across </w:t>
      </w:r>
      <w:r w:rsidR="00606883">
        <w:rPr>
          <w:rFonts w:ascii="Times New Roman" w:eastAsia="Times New Roman" w:hAnsi="Times New Roman" w:cs="Times New Roman"/>
          <w:sz w:val="24"/>
          <w:szCs w:val="24"/>
        </w:rPr>
        <w:t xml:space="preserve">soil amendment </w:t>
      </w:r>
      <w:r w:rsidRPr="004B7764">
        <w:rPr>
          <w:rFonts w:ascii="Times New Roman" w:eastAsia="Times New Roman" w:hAnsi="Times New Roman" w:cs="Times New Roman"/>
          <w:sz w:val="24"/>
          <w:szCs w:val="24"/>
        </w:rPr>
        <w:t xml:space="preserve">treatments. </w:t>
      </w:r>
      <w:r w:rsidR="00606883">
        <w:rPr>
          <w:rFonts w:ascii="Times New Roman" w:eastAsia="Times New Roman" w:hAnsi="Times New Roman" w:cs="Times New Roman"/>
          <w:sz w:val="24"/>
          <w:szCs w:val="24"/>
        </w:rPr>
        <w:t xml:space="preserve">Treatments include: Control; B: Biochar; </w:t>
      </w:r>
      <w:r w:rsidR="0063159A">
        <w:rPr>
          <w:rFonts w:ascii="Times New Roman" w:eastAsia="Times New Roman" w:hAnsi="Times New Roman" w:cs="Times New Roman"/>
          <w:sz w:val="24"/>
          <w:szCs w:val="24"/>
        </w:rPr>
        <w:t>B+M: Biochar and Manure; B+F: Biochar and Fertilizer</w:t>
      </w:r>
      <w:r w:rsidR="00BC727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787A22" w:rsidRPr="00787A22">
        <w:rPr>
          <w:rFonts w:ascii="Times New Roman" w:eastAsia="Times New Roman" w:hAnsi="Times New Roman" w:cs="Times New Roman"/>
          <w:sz w:val="24"/>
          <w:szCs w:val="24"/>
        </w:rPr>
        <w:t>F.Model: F value by permutation; R2: coefficient of determination; p.value: p-values based on 1,000,000 permutations (the lowest p-value being 1.00E-06); p.adjusted: p-values as adjusted using a Bonferroni correction method.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9"/>
        <w:gridCol w:w="1206"/>
        <w:gridCol w:w="1710"/>
        <w:gridCol w:w="1660"/>
        <w:gridCol w:w="1935"/>
      </w:tblGrid>
      <w:tr w:rsidR="00E620C8" w:rsidRPr="00843D87" w14:paraId="3B48785C" w14:textId="77777777" w:rsidTr="004B7764">
        <w:trPr>
          <w:trHeight w:val="300"/>
        </w:trPr>
        <w:tc>
          <w:tcPr>
            <w:tcW w:w="2839" w:type="dxa"/>
            <w:shd w:val="clear" w:color="auto" w:fill="F2F2F2" w:themeFill="background1" w:themeFillShade="F2"/>
            <w:noWrap/>
            <w:vAlign w:val="bottom"/>
            <w:hideMark/>
          </w:tcPr>
          <w:p w14:paraId="317C462A" w14:textId="77777777" w:rsidR="00E620C8" w:rsidRPr="004B7764" w:rsidRDefault="00E620C8" w:rsidP="0018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arisons</w:t>
            </w:r>
          </w:p>
        </w:tc>
        <w:tc>
          <w:tcPr>
            <w:tcW w:w="1206" w:type="dxa"/>
            <w:shd w:val="clear" w:color="auto" w:fill="F2F2F2" w:themeFill="background1" w:themeFillShade="F2"/>
            <w:noWrap/>
            <w:vAlign w:val="bottom"/>
            <w:hideMark/>
          </w:tcPr>
          <w:p w14:paraId="079C8384" w14:textId="77777777" w:rsidR="00E620C8" w:rsidRPr="004B7764" w:rsidRDefault="00E620C8" w:rsidP="0018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.Model</w:t>
            </w:r>
          </w:p>
        </w:tc>
        <w:tc>
          <w:tcPr>
            <w:tcW w:w="1710" w:type="dxa"/>
            <w:shd w:val="clear" w:color="auto" w:fill="F2F2F2" w:themeFill="background1" w:themeFillShade="F2"/>
            <w:noWrap/>
            <w:vAlign w:val="bottom"/>
            <w:hideMark/>
          </w:tcPr>
          <w:p w14:paraId="1A6E12A8" w14:textId="77777777" w:rsidR="00E620C8" w:rsidRPr="004B7764" w:rsidRDefault="00E620C8" w:rsidP="0018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2</w:t>
            </w:r>
          </w:p>
        </w:tc>
        <w:tc>
          <w:tcPr>
            <w:tcW w:w="1660" w:type="dxa"/>
            <w:shd w:val="clear" w:color="auto" w:fill="F2F2F2" w:themeFill="background1" w:themeFillShade="F2"/>
            <w:noWrap/>
            <w:vAlign w:val="bottom"/>
            <w:hideMark/>
          </w:tcPr>
          <w:p w14:paraId="0BCE7740" w14:textId="77777777" w:rsidR="00E620C8" w:rsidRPr="004B7764" w:rsidRDefault="00E620C8" w:rsidP="0018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.value</w:t>
            </w:r>
          </w:p>
        </w:tc>
        <w:tc>
          <w:tcPr>
            <w:tcW w:w="1935" w:type="dxa"/>
            <w:shd w:val="clear" w:color="auto" w:fill="F2F2F2" w:themeFill="background1" w:themeFillShade="F2"/>
            <w:noWrap/>
            <w:vAlign w:val="bottom"/>
            <w:hideMark/>
          </w:tcPr>
          <w:p w14:paraId="0AC178EB" w14:textId="77777777" w:rsidR="00E620C8" w:rsidRPr="004B7764" w:rsidRDefault="00E620C8" w:rsidP="0018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.adjusted</w:t>
            </w:r>
          </w:p>
        </w:tc>
      </w:tr>
      <w:tr w:rsidR="00E620C8" w:rsidRPr="00843D87" w14:paraId="779C09CF" w14:textId="77777777" w:rsidTr="004B7764">
        <w:trPr>
          <w:trHeight w:val="300"/>
        </w:trPr>
        <w:tc>
          <w:tcPr>
            <w:tcW w:w="2839" w:type="dxa"/>
            <w:shd w:val="clear" w:color="auto" w:fill="F2F2F2" w:themeFill="background1" w:themeFillShade="F2"/>
            <w:noWrap/>
            <w:vAlign w:val="bottom"/>
            <w:hideMark/>
          </w:tcPr>
          <w:p w14:paraId="663E229C" w14:textId="77777777" w:rsidR="00E620C8" w:rsidRPr="004B7764" w:rsidRDefault="00E620C8" w:rsidP="0018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trol: B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8C2958F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1395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BF07573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802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2D6A933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19E-01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025DCFF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E620C8" w:rsidRPr="00843D87" w14:paraId="5E0885ED" w14:textId="77777777" w:rsidTr="004B7764">
        <w:trPr>
          <w:trHeight w:val="300"/>
        </w:trPr>
        <w:tc>
          <w:tcPr>
            <w:tcW w:w="2839" w:type="dxa"/>
            <w:shd w:val="clear" w:color="auto" w:fill="F2F2F2" w:themeFill="background1" w:themeFillShade="F2"/>
            <w:noWrap/>
            <w:vAlign w:val="bottom"/>
            <w:hideMark/>
          </w:tcPr>
          <w:p w14:paraId="38314F0C" w14:textId="21041324" w:rsidR="00E620C8" w:rsidRPr="004B7764" w:rsidRDefault="00E620C8" w:rsidP="0018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trol: B</w:t>
            </w:r>
            <w:r w:rsidR="006068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6B25B25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966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35F87D7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580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2EAFE13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29E-0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C21F6DF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7604</w:t>
            </w:r>
          </w:p>
        </w:tc>
      </w:tr>
      <w:tr w:rsidR="00E620C8" w:rsidRPr="00843D87" w14:paraId="1CF453EB" w14:textId="77777777" w:rsidTr="004B7764">
        <w:trPr>
          <w:trHeight w:val="300"/>
        </w:trPr>
        <w:tc>
          <w:tcPr>
            <w:tcW w:w="2839" w:type="dxa"/>
            <w:shd w:val="clear" w:color="auto" w:fill="F2F2F2" w:themeFill="background1" w:themeFillShade="F2"/>
            <w:noWrap/>
            <w:vAlign w:val="bottom"/>
            <w:hideMark/>
          </w:tcPr>
          <w:p w14:paraId="0806C8CA" w14:textId="44A503F2" w:rsidR="00E620C8" w:rsidRPr="004B7764" w:rsidRDefault="00E620C8" w:rsidP="0018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trol: B</w:t>
            </w:r>
            <w:r w:rsidR="006068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751B23F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038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42FCB97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10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8A23C3F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6E-0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22EDEEF1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5852</w:t>
            </w:r>
          </w:p>
        </w:tc>
      </w:tr>
      <w:tr w:rsidR="00E620C8" w:rsidRPr="00843D87" w14:paraId="25F7C27F" w14:textId="77777777" w:rsidTr="004B7764">
        <w:trPr>
          <w:trHeight w:val="300"/>
        </w:trPr>
        <w:tc>
          <w:tcPr>
            <w:tcW w:w="2839" w:type="dxa"/>
            <w:shd w:val="clear" w:color="auto" w:fill="F2F2F2" w:themeFill="background1" w:themeFillShade="F2"/>
            <w:noWrap/>
            <w:vAlign w:val="bottom"/>
            <w:hideMark/>
          </w:tcPr>
          <w:p w14:paraId="644412F8" w14:textId="0DCF45CA" w:rsidR="00E620C8" w:rsidRPr="004B7764" w:rsidRDefault="00E620C8" w:rsidP="0018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: B</w:t>
            </w:r>
            <w:r w:rsidR="006068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298A191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154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47AF99D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109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CC6CFE2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6E-01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4221CE65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57613</w:t>
            </w:r>
          </w:p>
        </w:tc>
      </w:tr>
      <w:tr w:rsidR="00E620C8" w:rsidRPr="00843D87" w14:paraId="1964767A" w14:textId="77777777" w:rsidTr="004B7764">
        <w:trPr>
          <w:trHeight w:val="300"/>
        </w:trPr>
        <w:tc>
          <w:tcPr>
            <w:tcW w:w="2839" w:type="dxa"/>
            <w:shd w:val="clear" w:color="auto" w:fill="F2F2F2" w:themeFill="background1" w:themeFillShade="F2"/>
            <w:noWrap/>
            <w:vAlign w:val="bottom"/>
            <w:hideMark/>
          </w:tcPr>
          <w:p w14:paraId="2CED58C1" w14:textId="14A0C48D" w:rsidR="00E620C8" w:rsidRPr="004B7764" w:rsidRDefault="00E620C8" w:rsidP="0018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: B</w:t>
            </w:r>
            <w:r w:rsidR="006068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872BD0E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8037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4CB8CDD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737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FE7DEC4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14E-0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D59CEEF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8244</w:t>
            </w:r>
          </w:p>
        </w:tc>
      </w:tr>
      <w:tr w:rsidR="00E620C8" w:rsidRPr="00843D87" w14:paraId="3C79A3D7" w14:textId="77777777" w:rsidTr="004B7764">
        <w:trPr>
          <w:trHeight w:val="300"/>
        </w:trPr>
        <w:tc>
          <w:tcPr>
            <w:tcW w:w="2839" w:type="dxa"/>
            <w:shd w:val="clear" w:color="auto" w:fill="F2F2F2" w:themeFill="background1" w:themeFillShade="F2"/>
            <w:noWrap/>
            <w:vAlign w:val="bottom"/>
            <w:hideMark/>
          </w:tcPr>
          <w:p w14:paraId="3E21DD05" w14:textId="5DB54056" w:rsidR="00E620C8" w:rsidRPr="004B7764" w:rsidRDefault="00E620C8" w:rsidP="0018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="006068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: B</w:t>
            </w:r>
            <w:r w:rsidR="006068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428D339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43215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D3BF359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282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FF3554E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70E-05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51C5F1C" w14:textId="77777777" w:rsidR="00E620C8" w:rsidRPr="004B7764" w:rsidRDefault="00E620C8" w:rsidP="0018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222</w:t>
            </w:r>
          </w:p>
        </w:tc>
      </w:tr>
    </w:tbl>
    <w:p w14:paraId="0792A4EC" w14:textId="70326007" w:rsidR="00DA1056" w:rsidRPr="004B7764" w:rsidRDefault="00DA1056" w:rsidP="00E620C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253D2E8" w14:textId="4087D9E5" w:rsidR="00E620C8" w:rsidRPr="004B7764" w:rsidRDefault="00E620C8" w:rsidP="002A74AE">
      <w:pPr>
        <w:rPr>
          <w:rFonts w:ascii="Times New Roman" w:hAnsi="Times New Roman" w:cs="Times New Roman"/>
          <w:sz w:val="24"/>
          <w:szCs w:val="24"/>
        </w:rPr>
      </w:pPr>
    </w:p>
    <w:sectPr w:rsidR="00E620C8" w:rsidRPr="004B7764">
      <w:headerReference w:type="even" r:id="rId8"/>
      <w:headerReference w:type="default" r:id="rId9"/>
      <w:head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38B551" w14:textId="77777777" w:rsidR="00CB38FA" w:rsidRDefault="00CB38FA" w:rsidP="00B91C24">
      <w:pPr>
        <w:spacing w:after="0" w:line="240" w:lineRule="auto"/>
      </w:pPr>
      <w:r>
        <w:separator/>
      </w:r>
    </w:p>
  </w:endnote>
  <w:endnote w:type="continuationSeparator" w:id="0">
    <w:p w14:paraId="6BC1C5E0" w14:textId="77777777" w:rsidR="00CB38FA" w:rsidRDefault="00CB38FA" w:rsidP="00B91C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67B66D" w14:textId="77777777" w:rsidR="00CB38FA" w:rsidRDefault="00CB38FA" w:rsidP="00B91C24">
      <w:pPr>
        <w:spacing w:after="0" w:line="240" w:lineRule="auto"/>
      </w:pPr>
      <w:r>
        <w:separator/>
      </w:r>
    </w:p>
  </w:footnote>
  <w:footnote w:type="continuationSeparator" w:id="0">
    <w:p w14:paraId="5EEB7C7C" w14:textId="77777777" w:rsidR="00CB38FA" w:rsidRDefault="00CB38FA" w:rsidP="00B91C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687285" w14:textId="5CB01AB2" w:rsidR="00B91C24" w:rsidRDefault="00B91C24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AFD18DF" wp14:editId="06248243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4445"/>
              <wp:wrapNone/>
              <wp:docPr id="1879129810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DFC9814" w14:textId="7E62F574" w:rsidR="00B91C24" w:rsidRPr="00B91C24" w:rsidRDefault="00B91C24" w:rsidP="00B91C2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B91C2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AFD18D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-5.0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4b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hIqiRM7/JFjppL2mwxz6O2H4PMUT8AknCK92B5EmNw&#10;UKMoHeg3JPM6VkMXMxxrljSM4kPoeYvHwMV6nYKQRJaFrdlZHlNHsCKSr90bc3aAO+CenmDkEive&#10;od7Hxj+9XR8DYp9WEoHt0RzwRgKmpQ7HEhn+q56irie9+gkAAP//AwBQSwMEFAAGAAgAAAAhAHdX&#10;hELaAAAAAwEAAA8AAABkcnMvZG93bnJldi54bWxMj0FLw0AQhe+C/2GZghexGxVKE7MpIhTswYOt&#10;OXibZKdJaHY27G7T5N+76kEv8xje8N43+WYyvRjJ+c6ygvtlAoK4trrjRsHHYXu3BuEDssbeMimY&#10;ycOmuL7KMdP2wu807kMjYgj7DBW0IQyZlL5uyaBf2oE4ekfrDIa4ukZqh5cYbnr5kCQrabDj2NDi&#10;QC8t1af92SgoJ3f7tk13r3P12Y1zsisf18dSqZvF9PwEItAU/o7hGz+iQxGZKntm7UWvID4Sfmb0&#10;VmkKovpVWeTyP3vxBQAA//8DAFBLAQItABQABgAIAAAAIQC2gziS/gAAAOEBAAATAAAAAAAAAAAA&#10;AAAAAAAAAABbQ29udGVudF9UeXBlc10ueG1sUEsBAi0AFAAGAAgAAAAhADj9If/WAAAAlAEAAAsA&#10;AAAAAAAAAAAAAAAALwEAAF9yZWxzLy5yZWxzUEsBAi0AFAAGAAgAAAAhAJ1gnhsKAgAAGgQAAA4A&#10;AAAAAAAAAAAAAAAALgIAAGRycy9lMm9Eb2MueG1sUEsBAi0AFAAGAAgAAAAhAHdXhELaAAAAAwEA&#10;AA8AAAAAAAAAAAAAAAAAZAQAAGRycy9kb3ducmV2LnhtbFBLBQYAAAAABAAEAPMAAABrBQAAAAA=&#10;" filled="f" stroked="f">
              <v:textbox style="mso-fit-shape-to-text:t" inset="0,15pt,20pt,0">
                <w:txbxContent>
                  <w:p w14:paraId="1DFC9814" w14:textId="7E62F574" w:rsidR="00B91C24" w:rsidRPr="00B91C24" w:rsidRDefault="00B91C24" w:rsidP="00B91C2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B91C24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63516A" w14:textId="1557D32A" w:rsidR="00B91C24" w:rsidRDefault="00B91C24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54CA85B" wp14:editId="5613D61C">
              <wp:simplePos x="914400" y="457200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4445"/>
              <wp:wrapNone/>
              <wp:docPr id="1341202197" name="Text Box 3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C42F3A8" w14:textId="0F8A4F5F" w:rsidR="00B91C24" w:rsidRPr="00B91C24" w:rsidRDefault="00B91C24" w:rsidP="00B91C2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B91C2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54CA85B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Unclassified / Non classifié" style="position:absolute;margin-left:-5.05pt;margin-top:0;width:34.95pt;height:34.9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XBt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YjaSsb0S77I0XPJmy3mefT2Y5E56ntALU7xWVie&#10;zFgc1GhKB/oVNb2Ot2GKGY53ljSM5n3o5Ytvgov1OhWhliwLW7OzPLaOmEVAX7pX5uyAekC6HmGU&#10;FCvegd/Xxj+9XR8DUpCYifj2aA6wow4Tt8ObiUJ/66eq68te/QIAAP//AwBQSwMEFAAGAAgAAAAh&#10;AHdXhELaAAAAAwEAAA8AAABkcnMvZG93bnJldi54bWxMj0FLw0AQhe+C/2GZghexGxVKE7MpIhTs&#10;wYOtOXibZKdJaHY27G7T5N+76kEv8xje8N43+WYyvRjJ+c6ygvtlAoK4trrjRsHHYXu3BuEDssbe&#10;MimYycOmuL7KMdP2wu807kMjYgj7DBW0IQyZlL5uyaBf2oE4ekfrDIa4ukZqh5cYbnr5kCQrabDj&#10;2NDiQC8t1af92SgoJ3f7tk13r3P12Y1zsisf18dSqZvF9PwEItAU/o7hGz+iQxGZKntm7UWvID4S&#10;fmb0VmkKovpVWeTyP3vxBQAA//8DAFBLAQItABQABgAIAAAAIQC2gziS/gAAAOEBAAATAAAAAAAA&#10;AAAAAAAAAAAAAABbQ29udGVudF9UeXBlc10ueG1sUEsBAi0AFAAGAAgAAAAhADj9If/WAAAAlAEA&#10;AAsAAAAAAAAAAAAAAAAALwEAAF9yZWxzLy5yZWxzUEsBAi0AFAAGAAgAAAAhAB8tcG0NAgAAIQQA&#10;AA4AAAAAAAAAAAAAAAAALgIAAGRycy9lMm9Eb2MueG1sUEsBAi0AFAAGAAgAAAAhAHdXhELaAAAA&#10;AwEAAA8AAAAAAAAAAAAAAAAAZwQAAGRycy9kb3ducmV2LnhtbFBLBQYAAAAABAAEAPMAAABuBQAA&#10;AAA=&#10;" filled="f" stroked="f">
              <v:textbox style="mso-fit-shape-to-text:t" inset="0,15pt,20pt,0">
                <w:txbxContent>
                  <w:p w14:paraId="5C42F3A8" w14:textId="0F8A4F5F" w:rsidR="00B91C24" w:rsidRPr="00B91C24" w:rsidRDefault="00B91C24" w:rsidP="00B91C2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B91C24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C4E059" w14:textId="3898D006" w:rsidR="00B91C24" w:rsidRDefault="00B91C24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97149A7" wp14:editId="7A8F7FF8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4445"/>
              <wp:wrapNone/>
              <wp:docPr id="8964775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AAC6163" w14:textId="72210EE5" w:rsidR="00B91C24" w:rsidRPr="00B91C24" w:rsidRDefault="00B91C24" w:rsidP="00B91C2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B91C2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97149A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classified / Non classifié" style="position:absolute;margin-left:-5.0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4MvDwIAACEEAAAOAAAAZHJzL2Uyb0RvYy54bWysU11v2yAUfZ+0/4B4X+xkSdVacaqsVaZJ&#10;UVspnfpMMMSWgIuAxM5+/S7YTrZuT9Ne8P3y5d5zDsv7TityEs43YEo6neSUCMOhasyhpN9fN59u&#10;KfGBmYopMKKkZ+Hp/erjh2VrCzGDGlQlHMEmxhetLWkdgi2yzPNaaOYnYIXBpASnWUDXHbLKsRa7&#10;a5XN8vwma8FV1gEX3mP0sU/SVeovpeDhWUovAlElxdlCOl069/HMVktWHByzdcOHMdg/TKFZY/DS&#10;S6tHFhg5uuaPVrrhDjzIMOGgM5Cy4SLtgNtM83fb7GpmRdoFwfH2ApP/f23502lnXxwJ3RfokMAI&#10;SGt94TEY9+mk0/GLkxLMI4TnC2yiC4RjcD7/fHuzoIRjarCxS3b92TofvgrQJBoldchKAoudtj70&#10;pWNJvMvAplEqMaPMbwHsGSPZdcJohW7fkaYq6Wycfg/VGZdy0PPtLd80ePWW+fDCHBKMe6BowzMe&#10;UkFbUhgsSmpwP/4Wj/WIO2YpaVEwJTWoaErUN4N8RG0lY3qXL3L0XPJmi3kevf1YZI76AVCLU3wW&#10;liczFgc1mtKBfkNNr+NtmGKG450lDaP5EHr54pvgYr1ORagly8LW7CyPrSNmEdDX7o05O6AekK4n&#10;GCXFinfg97XxT2/Xx4AUJGYivj2aA+yow8Tt8Gai0H/1U9X1Za9+AgAA//8DAFBLAwQUAAYACAAA&#10;ACEAd1eEQtoAAAADAQAADwAAAGRycy9kb3ducmV2LnhtbEyPQUvDQBCF74L/YZmCF7EbFUoTsyki&#10;FOzBg605eJtkp0lodjbsbtPk37vqQS/zGN7w3jf5ZjK9GMn5zrKC+2UCgri2uuNGwcdhe7cG4QOy&#10;xt4yKZjJw6a4vsox0/bC7zTuQyNiCPsMFbQhDJmUvm7JoF/agTh6R+sMhri6RmqHlxhuevmQJCtp&#10;sOPY0OJALy3Vp/3ZKCgnd/u2TXevc/XZjXOyKx/Xx1Kpm8X0/AQi0BT+juEbP6JDEZkqe2btRa8g&#10;PhJ+ZvRWaQqi+lVZ5PI/e/EFAAD//wMAUEsBAi0AFAAGAAgAAAAhALaDOJL+AAAA4QEAABMAAAAA&#10;AAAAAAAAAAAAAAAAAFtDb250ZW50X1R5cGVzXS54bWxQSwECLQAUAAYACAAAACEAOP0h/9YAAACU&#10;AQAACwAAAAAAAAAAAAAAAAAvAQAAX3JlbHMvLnJlbHNQSwECLQAUAAYACAAAACEATruDLw8CAAAh&#10;BAAADgAAAAAAAAAAAAAAAAAuAgAAZHJzL2Uyb0RvYy54bWxQSwECLQAUAAYACAAAACEAd1eEQtoA&#10;AAADAQAADwAAAAAAAAAAAAAAAABpBAAAZHJzL2Rvd25yZXYueG1sUEsFBgAAAAAEAAQA8wAAAHAF&#10;AAAAAA==&#10;" filled="f" stroked="f">
              <v:textbox style="mso-fit-shape-to-text:t" inset="0,15pt,20pt,0">
                <w:txbxContent>
                  <w:p w14:paraId="6AAC6163" w14:textId="72210EE5" w:rsidR="00B91C24" w:rsidRPr="00B91C24" w:rsidRDefault="00B91C24" w:rsidP="00B91C2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B91C24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AD1086D"/>
    <w:multiLevelType w:val="hybridMultilevel"/>
    <w:tmpl w:val="FE525B5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F70CCD"/>
    <w:multiLevelType w:val="hybridMultilevel"/>
    <w:tmpl w:val="A880CA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6968537">
    <w:abstractNumId w:val="0"/>
  </w:num>
  <w:num w:numId="2" w16cid:durableId="20071276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0C8"/>
    <w:rsid w:val="00001041"/>
    <w:rsid w:val="00017E26"/>
    <w:rsid w:val="00054792"/>
    <w:rsid w:val="000B6B37"/>
    <w:rsid w:val="00127E17"/>
    <w:rsid w:val="001550AF"/>
    <w:rsid w:val="001756CC"/>
    <w:rsid w:val="001C1F39"/>
    <w:rsid w:val="00212CF3"/>
    <w:rsid w:val="00277743"/>
    <w:rsid w:val="002A74AE"/>
    <w:rsid w:val="002B700E"/>
    <w:rsid w:val="002B7ECC"/>
    <w:rsid w:val="002C59B9"/>
    <w:rsid w:val="002D4CED"/>
    <w:rsid w:val="0030727E"/>
    <w:rsid w:val="00440EE7"/>
    <w:rsid w:val="00484B10"/>
    <w:rsid w:val="004A2E7F"/>
    <w:rsid w:val="004B4453"/>
    <w:rsid w:val="004B7764"/>
    <w:rsid w:val="004C4324"/>
    <w:rsid w:val="004D189D"/>
    <w:rsid w:val="004D4E1B"/>
    <w:rsid w:val="004E01C4"/>
    <w:rsid w:val="004F54AC"/>
    <w:rsid w:val="00501FC5"/>
    <w:rsid w:val="00511380"/>
    <w:rsid w:val="00542A34"/>
    <w:rsid w:val="005501F3"/>
    <w:rsid w:val="005B03BC"/>
    <w:rsid w:val="005C5D71"/>
    <w:rsid w:val="00606883"/>
    <w:rsid w:val="0063159A"/>
    <w:rsid w:val="006467B1"/>
    <w:rsid w:val="00662249"/>
    <w:rsid w:val="00686B82"/>
    <w:rsid w:val="006E0BF1"/>
    <w:rsid w:val="00787A22"/>
    <w:rsid w:val="007A7069"/>
    <w:rsid w:val="007D0463"/>
    <w:rsid w:val="00801BE3"/>
    <w:rsid w:val="00805571"/>
    <w:rsid w:val="008073BB"/>
    <w:rsid w:val="00814654"/>
    <w:rsid w:val="00843D87"/>
    <w:rsid w:val="008E2D12"/>
    <w:rsid w:val="008E39FF"/>
    <w:rsid w:val="008F3769"/>
    <w:rsid w:val="00905F10"/>
    <w:rsid w:val="009172E6"/>
    <w:rsid w:val="00952BFA"/>
    <w:rsid w:val="009532AD"/>
    <w:rsid w:val="00977D80"/>
    <w:rsid w:val="00990523"/>
    <w:rsid w:val="009A5763"/>
    <w:rsid w:val="009B1B20"/>
    <w:rsid w:val="009B590B"/>
    <w:rsid w:val="00A20D50"/>
    <w:rsid w:val="00A23FC8"/>
    <w:rsid w:val="00A53935"/>
    <w:rsid w:val="00A5422A"/>
    <w:rsid w:val="00A67D1B"/>
    <w:rsid w:val="00AA37D5"/>
    <w:rsid w:val="00AC7C19"/>
    <w:rsid w:val="00AF14C2"/>
    <w:rsid w:val="00AF2B5D"/>
    <w:rsid w:val="00B03459"/>
    <w:rsid w:val="00B144AC"/>
    <w:rsid w:val="00B91C24"/>
    <w:rsid w:val="00BB37A9"/>
    <w:rsid w:val="00BC727E"/>
    <w:rsid w:val="00BD3A8E"/>
    <w:rsid w:val="00BD76AE"/>
    <w:rsid w:val="00BE29BF"/>
    <w:rsid w:val="00C05858"/>
    <w:rsid w:val="00C539F0"/>
    <w:rsid w:val="00C72D51"/>
    <w:rsid w:val="00CB38FA"/>
    <w:rsid w:val="00CD33AC"/>
    <w:rsid w:val="00CD60DF"/>
    <w:rsid w:val="00CE6719"/>
    <w:rsid w:val="00D11469"/>
    <w:rsid w:val="00D32BCC"/>
    <w:rsid w:val="00D3757C"/>
    <w:rsid w:val="00D71CF1"/>
    <w:rsid w:val="00DA1056"/>
    <w:rsid w:val="00DB1DD0"/>
    <w:rsid w:val="00DF0E4E"/>
    <w:rsid w:val="00E061B7"/>
    <w:rsid w:val="00E620C8"/>
    <w:rsid w:val="00E85870"/>
    <w:rsid w:val="00EB1F1B"/>
    <w:rsid w:val="00ED3714"/>
    <w:rsid w:val="00EE0C3D"/>
    <w:rsid w:val="00EF62E5"/>
    <w:rsid w:val="00F07631"/>
    <w:rsid w:val="00F437E6"/>
    <w:rsid w:val="00F63021"/>
    <w:rsid w:val="00F937BB"/>
    <w:rsid w:val="00FB3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DA98A"/>
  <w15:chartTrackingRefBased/>
  <w15:docId w15:val="{63BD821C-1581-43AC-8BD7-C9744BFED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0C8"/>
  </w:style>
  <w:style w:type="paragraph" w:styleId="Heading1">
    <w:name w:val="heading 1"/>
    <w:basedOn w:val="Normal"/>
    <w:next w:val="Normal"/>
    <w:link w:val="Heading1Char"/>
    <w:uiPriority w:val="9"/>
    <w:qFormat/>
    <w:rsid w:val="00E620C8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20C8"/>
    <w:pPr>
      <w:spacing w:after="0" w:line="480" w:lineRule="auto"/>
      <w:outlineLvl w:val="1"/>
    </w:pPr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20C8"/>
    <w:rPr>
      <w:rFonts w:ascii="Times New Roman" w:eastAsiaTheme="majorEastAsia" w:hAnsi="Times New Roman" w:cs="Times New Roman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620C8"/>
    <w:rPr>
      <w:rFonts w:ascii="Times New Roman" w:hAnsi="Times New Roman" w:cs="Times New Roman"/>
      <w:b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620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20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20C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20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0C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20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20C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620C8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E620C8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E620C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620C8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E620C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620C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620C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20C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620C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20C8"/>
    <w:rPr>
      <w:rFonts w:ascii="Calibri" w:hAnsi="Calibri" w:cs="Calibri"/>
      <w:noProof/>
    </w:rPr>
  </w:style>
  <w:style w:type="character" w:customStyle="1" w:styleId="title-text">
    <w:name w:val="title-text"/>
    <w:basedOn w:val="DefaultParagraphFont"/>
    <w:rsid w:val="00E620C8"/>
  </w:style>
  <w:style w:type="character" w:styleId="Emphasis">
    <w:name w:val="Emphasis"/>
    <w:basedOn w:val="DefaultParagraphFont"/>
    <w:uiPriority w:val="20"/>
    <w:qFormat/>
    <w:rsid w:val="00E620C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620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0C8"/>
  </w:style>
  <w:style w:type="paragraph" w:styleId="Footer">
    <w:name w:val="footer"/>
    <w:basedOn w:val="Normal"/>
    <w:link w:val="FooterChar"/>
    <w:uiPriority w:val="99"/>
    <w:unhideWhenUsed/>
    <w:rsid w:val="00E620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0C8"/>
  </w:style>
  <w:style w:type="table" w:styleId="TableGrid">
    <w:name w:val="Table Grid"/>
    <w:basedOn w:val="TableNormal"/>
    <w:uiPriority w:val="39"/>
    <w:rsid w:val="00E620C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o-dms">
    <w:name w:val="geo-dms"/>
    <w:basedOn w:val="DefaultParagraphFont"/>
    <w:rsid w:val="00E620C8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620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620C8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E620C8"/>
  </w:style>
  <w:style w:type="character" w:styleId="UnresolvedMention">
    <w:name w:val="Unresolved Mention"/>
    <w:basedOn w:val="DefaultParagraphFont"/>
    <w:uiPriority w:val="99"/>
    <w:semiHidden/>
    <w:unhideWhenUsed/>
    <w:rsid w:val="00E620C8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E620C8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customStyle="1" w:styleId="normaltextrun">
    <w:name w:val="normaltextrun"/>
    <w:basedOn w:val="DefaultParagraphFont"/>
    <w:rsid w:val="00E620C8"/>
  </w:style>
  <w:style w:type="character" w:customStyle="1" w:styleId="eop">
    <w:name w:val="eop"/>
    <w:basedOn w:val="DefaultParagraphFont"/>
    <w:rsid w:val="00E620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823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9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7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C065ED-DBEB-4A9A-8829-FC097753D2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29</Words>
  <Characters>587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berger, Patrick (AAFC/AAC)</dc:creator>
  <cp:keywords/>
  <dc:description/>
  <cp:lastModifiedBy>Monika Gorzelak</cp:lastModifiedBy>
  <cp:revision>2</cp:revision>
  <dcterms:created xsi:type="dcterms:W3CDTF">2024-04-15T21:58:00Z</dcterms:created>
  <dcterms:modified xsi:type="dcterms:W3CDTF">2024-04-15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88caa7,70013ed2,4ff11f15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baad8967-3ba6-4b00-a759-20a8ca19a393_Enabled">
    <vt:lpwstr>true</vt:lpwstr>
  </property>
  <property fmtid="{D5CDD505-2E9C-101B-9397-08002B2CF9AE}" pid="6" name="MSIP_Label_baad8967-3ba6-4b00-a759-20a8ca19a393_SetDate">
    <vt:lpwstr>2023-10-23T21:56:45Z</vt:lpwstr>
  </property>
  <property fmtid="{D5CDD505-2E9C-101B-9397-08002B2CF9AE}" pid="7" name="MSIP_Label_baad8967-3ba6-4b00-a759-20a8ca19a393_Method">
    <vt:lpwstr>Privileged</vt:lpwstr>
  </property>
  <property fmtid="{D5CDD505-2E9C-101B-9397-08002B2CF9AE}" pid="8" name="MSIP_Label_baad8967-3ba6-4b00-a759-20a8ca19a393_Name">
    <vt:lpwstr>UNCLASSIFIED</vt:lpwstr>
  </property>
  <property fmtid="{D5CDD505-2E9C-101B-9397-08002B2CF9AE}" pid="9" name="MSIP_Label_baad8967-3ba6-4b00-a759-20a8ca19a393_SiteId">
    <vt:lpwstr>9da98bb1-1857-4cc3-8751-9a49e35d24cd</vt:lpwstr>
  </property>
  <property fmtid="{D5CDD505-2E9C-101B-9397-08002B2CF9AE}" pid="10" name="MSIP_Label_baad8967-3ba6-4b00-a759-20a8ca19a393_ActionId">
    <vt:lpwstr>f56f98fd-7e1e-431e-829b-5f485f0ef6f1</vt:lpwstr>
  </property>
  <property fmtid="{D5CDD505-2E9C-101B-9397-08002B2CF9AE}" pid="11" name="MSIP_Label_baad8967-3ba6-4b00-a759-20a8ca19a393_ContentBits">
    <vt:lpwstr>1</vt:lpwstr>
  </property>
</Properties>
</file>